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0422E" w14:textId="18DB173F" w:rsidR="00B61DD8" w:rsidRDefault="00B61DD8" w:rsidP="0059164D">
      <w:pPr>
        <w:ind w:left="-567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2693361"/>
      <w:r w:rsidRPr="001A5B0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7652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A5B00">
        <w:rPr>
          <w:rFonts w:ascii="Times New Roman" w:hAnsi="Times New Roman" w:cs="Times New Roman"/>
          <w:b/>
          <w:bCs/>
          <w:sz w:val="24"/>
          <w:szCs w:val="24"/>
        </w:rPr>
        <w:t>1.</w:t>
      </w:r>
      <w:bookmarkEnd w:id="0"/>
    </w:p>
    <w:tbl>
      <w:tblPr>
        <w:tblpPr w:leftFromText="180" w:rightFromText="180" w:vertAnchor="page" w:horzAnchor="margin" w:tblpY="2071"/>
        <w:tblW w:w="5000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340"/>
        <w:gridCol w:w="2574"/>
        <w:gridCol w:w="2461"/>
        <w:gridCol w:w="112"/>
        <w:gridCol w:w="2575"/>
      </w:tblGrid>
      <w:tr w:rsidR="00C03796" w:rsidRPr="001A5B00" w14:paraId="1779AE6C" w14:textId="77777777" w:rsidTr="005E232A">
        <w:trPr>
          <w:trHeight w:val="430"/>
        </w:trPr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9" w:type="dxa"/>
              <w:right w:w="7" w:type="dxa"/>
            </w:tcMar>
            <w:vAlign w:val="center"/>
            <w:hideMark/>
          </w:tcPr>
          <w:p w14:paraId="55D17D8B" w14:textId="77777777" w:rsidR="00C03796" w:rsidRPr="002D3CC4" w:rsidRDefault="00C03796" w:rsidP="00C0379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proofErr w:type="spellStart"/>
            <w:r w:rsidRPr="002D3C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Analyte</w:t>
            </w:r>
            <w:proofErr w:type="spellEnd"/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9" w:type="dxa"/>
              <w:right w:w="7" w:type="dxa"/>
            </w:tcMar>
            <w:vAlign w:val="center"/>
            <w:hideMark/>
          </w:tcPr>
          <w:p w14:paraId="60CA1922" w14:textId="77777777" w:rsidR="00C03796" w:rsidRPr="002D3CC4" w:rsidRDefault="00C03796" w:rsidP="00C0379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Na</w:t>
            </w:r>
            <w:r w:rsidRPr="00D5606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ï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ve</w:t>
            </w:r>
            <w:proofErr w:type="spellEnd"/>
            <w:r w:rsidRPr="002D3C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br/>
            </w: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N = 5</w:t>
            </w: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24"/>
                <w:szCs w:val="24"/>
                <w:vertAlign w:val="superscript"/>
                <w:lang w:val="pl-PL"/>
                <w14:ligatures w14:val="none"/>
              </w:rPr>
              <w:t>1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9" w:type="dxa"/>
              <w:right w:w="7" w:type="dxa"/>
            </w:tcMar>
            <w:vAlign w:val="center"/>
            <w:hideMark/>
          </w:tcPr>
          <w:p w14:paraId="44331846" w14:textId="77777777" w:rsidR="00C03796" w:rsidRPr="002D3CC4" w:rsidRDefault="00C03796" w:rsidP="00C0379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Vehicle</w:t>
            </w:r>
            <w:proofErr w:type="spellEnd"/>
            <w:r w:rsidRPr="002D3C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br/>
            </w: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N = 5</w:t>
            </w: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24"/>
                <w:szCs w:val="24"/>
                <w:vertAlign w:val="superscript"/>
                <w:lang w:val="pl-PL"/>
                <w14:ligatures w14:val="none"/>
              </w:rPr>
              <w:t>1</w:t>
            </w:r>
          </w:p>
        </w:tc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9" w:type="dxa"/>
              <w:right w:w="7" w:type="dxa"/>
            </w:tcMar>
            <w:vAlign w:val="center"/>
            <w:hideMark/>
          </w:tcPr>
          <w:p w14:paraId="773716FC" w14:textId="77777777" w:rsidR="00C03796" w:rsidRPr="002D3CC4" w:rsidRDefault="00C03796" w:rsidP="00C0379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5 µM 17-AAG</w:t>
            </w:r>
            <w:r w:rsidRPr="002D3C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br/>
            </w: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N = 5</w:t>
            </w: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24"/>
                <w:szCs w:val="24"/>
                <w:vertAlign w:val="superscript"/>
                <w:lang w:val="pl-PL"/>
                <w14:ligatures w14:val="none"/>
              </w:rPr>
              <w:t>1</w:t>
            </w:r>
          </w:p>
        </w:tc>
      </w:tr>
      <w:tr w:rsidR="00C03796" w:rsidRPr="001A5B00" w14:paraId="036EBD44" w14:textId="77777777" w:rsidTr="005E232A">
        <w:trPr>
          <w:trHeight w:val="228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322515DD" w14:textId="58812FC4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WBC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53C494B4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4.34 (4.02, 4.45)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378999EE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3.82 (3.45, 4.60)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34E2FF73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3.89 (3.45, 4.38)</w:t>
            </w:r>
          </w:p>
        </w:tc>
      </w:tr>
      <w:tr w:rsidR="00C03796" w:rsidRPr="001A5B00" w14:paraId="7C991B79" w14:textId="77777777" w:rsidTr="005E232A">
        <w:trPr>
          <w:trHeight w:val="228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4A5F8F0D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LYM%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4EFFCC26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73 (69, 73)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4647B342" w14:textId="25BFF430" w:rsidR="00C03796" w:rsidRPr="002D3CC4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hAnsi="Times New Roman" w:cs="Times New Roman"/>
                <w:sz w:val="24"/>
                <w:szCs w:val="24"/>
              </w:rPr>
              <w:t>⸸</w:t>
            </w:r>
            <w:r w:rsidR="00C03796"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52 (46, 53)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47B4C291" w14:textId="192ADB05" w:rsidR="00C03796" w:rsidRPr="002D3CC4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⸸</w:t>
            </w:r>
            <w:r w:rsidR="00C03796"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55 (54, 55)</w:t>
            </w:r>
          </w:p>
        </w:tc>
      </w:tr>
      <w:tr w:rsidR="00C03796" w:rsidRPr="001A5B00" w14:paraId="6FD6DC39" w14:textId="77777777" w:rsidTr="005E232A">
        <w:trPr>
          <w:trHeight w:val="228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18BFF941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MON%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17C9F5AD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6.08 (5.81, 6.78)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39E2B721" w14:textId="2C94338C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7.99 (7.16, 8.71)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49983931" w14:textId="4C8A4F43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8.00 (6.76, 9.18)</w:t>
            </w:r>
          </w:p>
        </w:tc>
      </w:tr>
      <w:tr w:rsidR="00C03796" w:rsidRPr="001A5B00" w14:paraId="53EDE70A" w14:textId="77777777" w:rsidTr="005E232A">
        <w:trPr>
          <w:trHeight w:val="228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20CB653A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NEU%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35F738EA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17 (17, 18)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684F307D" w14:textId="611FBB7D" w:rsidR="00C03796" w:rsidRPr="002D3CC4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⸸</w:t>
            </w:r>
            <w:r w:rsidR="00C03796"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33 (33, 35)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41041030" w14:textId="67FA1E17" w:rsidR="00C03796" w:rsidRPr="002D3CC4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⸸</w:t>
            </w:r>
            <w:r w:rsidR="00C03796"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30 (30, 32)</w:t>
            </w:r>
          </w:p>
        </w:tc>
      </w:tr>
      <w:tr w:rsidR="00C03796" w:rsidRPr="001A5B00" w14:paraId="359401EB" w14:textId="77777777" w:rsidTr="005E232A">
        <w:trPr>
          <w:trHeight w:val="228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68C55029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EOS%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74A11373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4.48 (3.25, 4.81)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62742BD2" w14:textId="0522E113" w:rsidR="00C03796" w:rsidRPr="002D3CC4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⸸</w:t>
            </w:r>
            <w:r w:rsidR="00C03796"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7.14 (6.43, 7.85)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1DC1F9AC" w14:textId="0A2354FC" w:rsidR="00C03796" w:rsidRPr="002D3CC4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6C51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*</w:t>
            </w:r>
            <w:r w:rsidR="00C03796"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4.87 (4.22, 6.35)</w:t>
            </w:r>
          </w:p>
        </w:tc>
      </w:tr>
      <w:tr w:rsidR="00C03796" w:rsidRPr="001A5B00" w14:paraId="0910F614" w14:textId="77777777" w:rsidTr="005E232A">
        <w:trPr>
          <w:trHeight w:val="228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0A1A6453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BASO%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3187705C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29 (0.21, 0.43)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33EE59B5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39 (0.35, 0.39)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59F437E3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50 (0.48, 0.51)</w:t>
            </w:r>
          </w:p>
        </w:tc>
      </w:tr>
      <w:tr w:rsidR="00C03796" w:rsidRPr="001A5B00" w14:paraId="3BF2C64A" w14:textId="77777777" w:rsidTr="005E232A">
        <w:trPr>
          <w:trHeight w:val="228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6ABD2558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LYM#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754E9721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2.72 (2.59, 2.83)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6308B7FC" w14:textId="0538D082" w:rsidR="00C03796" w:rsidRPr="002D3CC4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⸸</w:t>
            </w:r>
            <w:r w:rsidR="00C03796"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1.55 (1.43, 1.67)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60872712" w14:textId="3D170E87" w:rsidR="00C03796" w:rsidRPr="002D3CC4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⸸</w:t>
            </w:r>
            <w:r w:rsidR="00C03796"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1.92 (1.54, 2.02)</w:t>
            </w:r>
          </w:p>
        </w:tc>
      </w:tr>
      <w:tr w:rsidR="00C03796" w:rsidRPr="001A5B00" w14:paraId="2826F830" w14:textId="77777777" w:rsidTr="005E232A">
        <w:trPr>
          <w:trHeight w:val="228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6BADDC2C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MON#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07E47548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23 (0.20, 0.24)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6273F0D8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26 (0.25, 0.30)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14EB7653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25 (0.22, 0.34)</w:t>
            </w:r>
          </w:p>
        </w:tc>
      </w:tr>
      <w:tr w:rsidR="00C03796" w:rsidRPr="001A5B00" w14:paraId="770A2EBB" w14:textId="77777777" w:rsidTr="005E232A">
        <w:trPr>
          <w:trHeight w:val="228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7A0C1F74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NEU#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3E1F9310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71 (0.62, 0.79)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5C599245" w14:textId="5EE5D9CC" w:rsidR="00C03796" w:rsidRPr="002D3CC4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⸸</w:t>
            </w:r>
            <w:r w:rsidR="00C03796"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1.10 (1.03, 1.48)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734D4983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1.06 (0.99, 1.18)</w:t>
            </w:r>
          </w:p>
        </w:tc>
      </w:tr>
      <w:tr w:rsidR="00C03796" w:rsidRPr="001A5B00" w14:paraId="737DCE97" w14:textId="77777777" w:rsidTr="005E232A">
        <w:trPr>
          <w:trHeight w:val="228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5CAFBDC8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EOS#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5D10999D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17 (0.10, 0.18)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60E214D1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24 (0.20, 0.27)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5C458EA2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17 (0.11, 0.24)</w:t>
            </w:r>
          </w:p>
        </w:tc>
      </w:tr>
      <w:tr w:rsidR="00C03796" w:rsidRPr="001A5B00" w14:paraId="72EFD09C" w14:textId="77777777" w:rsidTr="005E232A">
        <w:trPr>
          <w:trHeight w:val="228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3C6B6CB8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BASO#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00369E0C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011 (0.009, 0.013)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4A59E59C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012 (0.010, 0.012)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75CA74CD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018 (0.011, 0.022)</w:t>
            </w:r>
          </w:p>
        </w:tc>
      </w:tr>
      <w:tr w:rsidR="00C03796" w:rsidRPr="001A5B00" w14:paraId="4C94A20F" w14:textId="77777777" w:rsidTr="005E232A">
        <w:trPr>
          <w:trHeight w:val="228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7522DF7D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RBC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55E4B120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7.38 (7.26, 7.55)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416BF610" w14:textId="591DF182" w:rsidR="00C03796" w:rsidRPr="002D3CC4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⸸</w:t>
            </w:r>
            <w:r w:rsidR="00C03796"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7.09 (6.85, 7.15)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65CB8AB1" w14:textId="0D5DC96B" w:rsidR="00C03796" w:rsidRPr="002D3CC4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⸸</w:t>
            </w:r>
            <w:r w:rsidR="00C03796"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6.81 (6.52, 7.08)</w:t>
            </w:r>
          </w:p>
        </w:tc>
      </w:tr>
      <w:tr w:rsidR="00C03796" w:rsidRPr="001A5B00" w14:paraId="5354A05E" w14:textId="77777777" w:rsidTr="005E232A">
        <w:trPr>
          <w:trHeight w:val="228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7D19F9A7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HGB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688B848F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14.15 (14.10, 14.25)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4B695CC2" w14:textId="73667D99" w:rsidR="00C03796" w:rsidRPr="002D3CC4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⸸</w:t>
            </w:r>
            <w:r w:rsidR="00C03796"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13.05 (13.00, 13.20)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24184D27" w14:textId="6D093501" w:rsidR="00C03796" w:rsidRPr="002D3CC4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⸸</w:t>
            </w:r>
            <w:r w:rsidR="00C03796"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13.35 (12.65, 13.45)</w:t>
            </w:r>
          </w:p>
        </w:tc>
      </w:tr>
      <w:tr w:rsidR="00C03796" w:rsidRPr="001A5B00" w14:paraId="333D0B09" w14:textId="77777777" w:rsidTr="005E232A">
        <w:trPr>
          <w:trHeight w:val="228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70990FC3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HCT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3AFE8EF8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29.55 (28.80, 30.05)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52BFA5EC" w14:textId="5320F7AC" w:rsidR="00C03796" w:rsidRPr="002D3CC4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⸸</w:t>
            </w:r>
            <w:r w:rsidR="00C03796"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27.85 (26.85, 28.00)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1D4D22CE" w14:textId="3C8646BF" w:rsidR="00C03796" w:rsidRPr="002D3CC4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⸸</w:t>
            </w:r>
            <w:r w:rsidR="00C03796"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26.70 (25.30, 27.50)</w:t>
            </w:r>
          </w:p>
        </w:tc>
      </w:tr>
      <w:tr w:rsidR="00C03796" w:rsidRPr="001A5B00" w14:paraId="6C74A2B5" w14:textId="77777777" w:rsidTr="005E232A">
        <w:trPr>
          <w:trHeight w:val="228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47DD15B6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MCV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0796BEDD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40.10 (39.90, 40.20)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3D24CC4C" w14:textId="4810FE53" w:rsidR="00C03796" w:rsidRPr="002D3CC4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⸸</w:t>
            </w:r>
            <w:r w:rsidR="00C03796"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39.25 (38.80, 39.30)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47BE594C" w14:textId="171B2442" w:rsidR="00C03796" w:rsidRPr="002D3CC4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⸸</w:t>
            </w:r>
            <w:r w:rsidR="00C03796"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38.95 (38.95, 39.30)</w:t>
            </w:r>
          </w:p>
        </w:tc>
      </w:tr>
      <w:tr w:rsidR="00C03796" w:rsidRPr="001A5B00" w14:paraId="7FF90471" w14:textId="77777777" w:rsidTr="005E232A">
        <w:trPr>
          <w:trHeight w:val="228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5192DB62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MCH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09F73285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19.00 (18.95, 19.40)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6B59CBB7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18.40 (18.40, 18.90)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6EE91C8B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19.35 (19.15, 19.35)</w:t>
            </w:r>
          </w:p>
        </w:tc>
      </w:tr>
      <w:tr w:rsidR="00C03796" w:rsidRPr="001A5B00" w14:paraId="4DF5479D" w14:textId="77777777" w:rsidTr="005E232A">
        <w:trPr>
          <w:trHeight w:val="228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0F2C5E50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MCHC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342ACEE6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47.35 (47.05, 49.00)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69500AFE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47.10 (46.85, 48.95)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3EC2B061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49.45 (49.00, 50.00)</w:t>
            </w:r>
          </w:p>
        </w:tc>
      </w:tr>
      <w:tr w:rsidR="00C03796" w:rsidRPr="001A5B00" w14:paraId="78F691FB" w14:textId="77777777" w:rsidTr="005E232A">
        <w:trPr>
          <w:trHeight w:val="228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55C92BB9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RDW_CV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219F424F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14.30 (13.85, 14.45)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75BF8BF7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15.05 (14.85, 15.30)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50697692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15.00 (14.50, 15.00)</w:t>
            </w:r>
          </w:p>
        </w:tc>
      </w:tr>
      <w:tr w:rsidR="00C03796" w:rsidRPr="001A5B00" w14:paraId="7DB34E51" w14:textId="77777777" w:rsidTr="005E232A">
        <w:trPr>
          <w:trHeight w:val="385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264B4D4F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PLT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31E1A4BE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951 (884, 985)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3879ED15" w14:textId="012E7D26" w:rsidR="00C03796" w:rsidRPr="002D3CC4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⸸</w:t>
            </w:r>
            <w:r w:rsidR="00C03796"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1,144 (1,134, 1,321)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38891339" w14:textId="667A63F5" w:rsidR="00C03796" w:rsidRPr="002D3CC4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⸸</w:t>
            </w:r>
            <w:r w:rsidR="00C03796"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1,295 (1,189, 1,296)</w:t>
            </w:r>
          </w:p>
        </w:tc>
      </w:tr>
      <w:tr w:rsidR="00C03796" w:rsidRPr="001A5B00" w14:paraId="47157119" w14:textId="77777777" w:rsidTr="005E232A">
        <w:trPr>
          <w:trHeight w:val="228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62D066BF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MPV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700287D3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5 (4.9, 5.05)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2C218CB6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4.9 (4.75,4.9)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1E1FDAB1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4.95 (4.8, 4.95)</w:t>
            </w:r>
          </w:p>
        </w:tc>
      </w:tr>
      <w:tr w:rsidR="00C03796" w:rsidRPr="001A5B00" w14:paraId="43F56E98" w14:textId="77777777" w:rsidTr="005E232A">
        <w:trPr>
          <w:trHeight w:val="228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1CA099C9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NRBC%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5838755B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1.56 (1.38, 1.62)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08FB0CE3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1.83 (1.71, 2.15)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222A185D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2.48 (2.32, 2.73)</w:t>
            </w:r>
          </w:p>
        </w:tc>
      </w:tr>
      <w:tr w:rsidR="00C03796" w:rsidRPr="001A5B00" w14:paraId="782013E4" w14:textId="77777777" w:rsidTr="005E232A">
        <w:trPr>
          <w:trHeight w:val="228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39A089A5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NRBC#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5ECD6345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05 (0.05, 0.05)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0866303A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08 (0.05, 0.09)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5354D299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07 (0.06, 0.10)</w:t>
            </w:r>
          </w:p>
        </w:tc>
      </w:tr>
      <w:tr w:rsidR="00C03796" w:rsidRPr="001A5B00" w14:paraId="3D739241" w14:textId="77777777" w:rsidTr="005E232A">
        <w:trPr>
          <w:trHeight w:val="228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01A809A5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ALY%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26869D24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1.00 (0.90, 1.28)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15472947" w14:textId="0B63B8DD" w:rsidR="00C03796" w:rsidRPr="002D3CC4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⸸</w:t>
            </w:r>
            <w:r w:rsidR="00C03796"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59 (0.48, 0.65)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66073470" w14:textId="3BD74260" w:rsidR="00C03796" w:rsidRPr="002D3CC4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⸸</w:t>
            </w:r>
            <w:r w:rsidR="00C03796"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53 (0.43, 0.72)</w:t>
            </w:r>
          </w:p>
        </w:tc>
      </w:tr>
      <w:tr w:rsidR="00C03796" w:rsidRPr="001A5B00" w14:paraId="0E101F29" w14:textId="77777777" w:rsidTr="005E232A">
        <w:trPr>
          <w:trHeight w:val="228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15BE9671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ALY#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4B9E23D3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035 (0.030, 0.046)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0CD12707" w14:textId="4C89B710" w:rsidR="00C03796" w:rsidRPr="002D3CC4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⸸</w:t>
            </w:r>
            <w:r w:rsidR="00C03796"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020 (0.019, 0.023)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4ED2F50F" w14:textId="190C0A00" w:rsidR="00C03796" w:rsidRPr="002D3CC4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⸸</w:t>
            </w:r>
            <w:r w:rsidR="00C03796"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018 (0.014, 0.024)</w:t>
            </w:r>
          </w:p>
        </w:tc>
      </w:tr>
      <w:tr w:rsidR="00C03796" w:rsidRPr="001A5B00" w14:paraId="3FD5A06E" w14:textId="77777777" w:rsidTr="005E232A">
        <w:trPr>
          <w:trHeight w:val="228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1B883227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LIC%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52F8B5DE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00 (0.00, 0.00)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2A65EC3A" w14:textId="13866C55" w:rsidR="00C03796" w:rsidRPr="002D3CC4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⸸</w:t>
            </w:r>
            <w:r w:rsidR="00C03796"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33 (0.26, 0.37)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23243A19" w14:textId="3F386DDB" w:rsidR="00C03796" w:rsidRPr="002D3CC4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⸸</w:t>
            </w:r>
            <w:r w:rsidR="00C03796"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37 (0.16, 0.44)</w:t>
            </w:r>
          </w:p>
        </w:tc>
      </w:tr>
      <w:tr w:rsidR="00C03796" w:rsidRPr="001A5B00" w14:paraId="61E526BC" w14:textId="77777777" w:rsidTr="005E232A">
        <w:trPr>
          <w:trHeight w:val="228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01788384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LIC#</w:t>
            </w:r>
          </w:p>
        </w:tc>
        <w:tc>
          <w:tcPr>
            <w:tcW w:w="1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075A137B" w14:textId="77777777" w:rsidR="00C03796" w:rsidRPr="002D3CC4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000 (0.000, 0.000)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25AA15D3" w14:textId="6BD5CDBE" w:rsidR="00C03796" w:rsidRPr="002D3CC4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⸸</w:t>
            </w:r>
            <w:r w:rsidR="00C03796"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009 (0.008, 0.016)</w:t>
            </w:r>
          </w:p>
        </w:tc>
        <w:tc>
          <w:tcPr>
            <w:tcW w:w="1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09141137" w14:textId="4E989A2E" w:rsidR="00C03796" w:rsidRPr="002D3CC4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⸸</w:t>
            </w:r>
            <w:r w:rsidR="00C03796" w:rsidRPr="002D3C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009 (0.006, 0.016)</w:t>
            </w:r>
          </w:p>
        </w:tc>
      </w:tr>
      <w:tr w:rsidR="00C03796" w:rsidRPr="001A5B00" w14:paraId="75E58CB1" w14:textId="77777777" w:rsidTr="005E232A">
        <w:trPr>
          <w:gridAfter w:val="2"/>
          <w:wAfter w:w="1483" w:type="pct"/>
          <w:trHeight w:val="218"/>
        </w:trPr>
        <w:tc>
          <w:tcPr>
            <w:tcW w:w="3517" w:type="pct"/>
            <w:gridSpan w:val="3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6" w:type="dxa"/>
              <w:left w:w="7" w:type="dxa"/>
              <w:bottom w:w="6" w:type="dxa"/>
              <w:right w:w="7" w:type="dxa"/>
            </w:tcMar>
            <w:vAlign w:val="center"/>
            <w:hideMark/>
          </w:tcPr>
          <w:p w14:paraId="2F0BE1E3" w14:textId="49DA6B2D" w:rsidR="00C03796" w:rsidRPr="001A5B00" w:rsidRDefault="00C03796" w:rsidP="00C0379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14:ligatures w14:val="none"/>
              </w:rPr>
            </w:pPr>
            <w:r w:rsidRPr="001A5B00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20"/>
                <w:szCs w:val="20"/>
                <w:vertAlign w:val="superscript"/>
                <w:lang w:val="pt-BR"/>
                <w14:ligatures w14:val="none"/>
              </w:rPr>
              <w:t>1</w:t>
            </w:r>
            <w:r w:rsidRPr="001A5B0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t-BR"/>
                <w14:ligatures w14:val="none"/>
              </w:rPr>
              <w:t> Median (Q1, Q3</w:t>
            </w:r>
            <w:bookmarkStart w:id="1" w:name="OLE_LINK1"/>
            <w:r w:rsidR="00EA2C04" w:rsidRPr="001A5B0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t-BR"/>
                <w14:ligatures w14:val="none"/>
              </w:rPr>
              <w:t>)</w:t>
            </w:r>
            <w:r w:rsid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t-BR"/>
                <w14:ligatures w14:val="none"/>
              </w:rPr>
              <w:t xml:space="preserve">; </w:t>
            </w:r>
            <w:r w:rsidR="00EA2C04" w:rsidRPr="00DC792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P</w:t>
            </w:r>
            <w:r w:rsidR="005E232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t-BR"/>
                <w14:ligatures w14:val="none"/>
              </w:rPr>
              <w:t xml:space="preserve"> &lt; 0.05 vs Naive, </w:t>
            </w:r>
            <w:r w:rsidR="005E232A" w:rsidRPr="00B161E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t-BR"/>
                <w14:ligatures w14:val="none"/>
              </w:rPr>
              <w:t>*</w:t>
            </w:r>
            <w:r w:rsidR="005E232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t-BR"/>
                <w14:ligatures w14:val="none"/>
              </w:rPr>
              <w:t xml:space="preserve"> P &lt; 0.05 vs Vehicle (ANOVA)</w:t>
            </w:r>
            <w:bookmarkEnd w:id="1"/>
          </w:p>
        </w:tc>
      </w:tr>
    </w:tbl>
    <w:p w14:paraId="55AF4CFD" w14:textId="0B3CD305" w:rsidR="00C03796" w:rsidRDefault="00C03796" w:rsidP="00B61DD8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71E14A0" w14:textId="3B6B4668" w:rsidR="00503920" w:rsidRPr="00C03796" w:rsidRDefault="00B61DD8" w:rsidP="00EA2C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5B00">
        <w:rPr>
          <w:rFonts w:ascii="Times New Roman" w:hAnsi="Times New Roman" w:cs="Times New Roman"/>
          <w:sz w:val="24"/>
          <w:szCs w:val="24"/>
        </w:rPr>
        <w:t>White Blood Cells (WBC), Lymphocytes (LYM%/#), Monocytes (MON%/#), Neutrophils (NEU%/#), Eosinophils (EOS%/#), Basophils (BASO%/#), Red Blood Cells (RBC), Hemoglobin (HGB), Hematocrit (HCT), Mean Corpuscular Volume (MCV), Mean Corpuscular Hemoglobin (MCH), Mean Corpuscular Hemoglobin Concentration (MCHC), Red Cell Distribution Width (RDW_CV), Platelets (PLT), Mean Platelet Volume (MPV), Nucleated Red Blood Cells (NRBC%/#), Large Immature Cells (LIC%/#), and Atypical Lymphocytes (ALY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59164D">
        <w:rPr>
          <w:rFonts w:ascii="Times New Roman" w:hAnsi="Times New Roman" w:cs="Times New Roman"/>
          <w:sz w:val="24"/>
          <w:szCs w:val="24"/>
        </w:rPr>
        <w:t xml:space="preserve">Data represents one experiment, </w:t>
      </w:r>
      <w:r w:rsidR="00DE493A">
        <w:rPr>
          <w:rFonts w:ascii="Times New Roman" w:hAnsi="Times New Roman" w:cs="Times New Roman"/>
          <w:sz w:val="24"/>
          <w:szCs w:val="24"/>
        </w:rPr>
        <w:t>n</w:t>
      </w:r>
      <w:r w:rsidR="0059164D">
        <w:rPr>
          <w:rFonts w:ascii="Times New Roman" w:hAnsi="Times New Roman" w:cs="Times New Roman"/>
          <w:sz w:val="24"/>
          <w:szCs w:val="24"/>
        </w:rPr>
        <w:t xml:space="preserve"> = 5</w:t>
      </w:r>
      <w:r w:rsidR="00430B16">
        <w:rPr>
          <w:rFonts w:ascii="Times New Roman" w:hAnsi="Times New Roman" w:cs="Times New Roman"/>
          <w:sz w:val="24"/>
          <w:szCs w:val="24"/>
        </w:rPr>
        <w:t xml:space="preserve"> per group</w:t>
      </w:r>
      <w:r w:rsidR="0059164D">
        <w:rPr>
          <w:rFonts w:ascii="Times New Roman" w:hAnsi="Times New Roman" w:cs="Times New Roman"/>
          <w:sz w:val="24"/>
          <w:szCs w:val="24"/>
        </w:rPr>
        <w:t xml:space="preserve">. </w:t>
      </w:r>
      <w:r w:rsidRPr="002D3CC4">
        <w:rPr>
          <w:rFonts w:ascii="Times New Roman" w:hAnsi="Times New Roman" w:cs="Times New Roman"/>
          <w:sz w:val="24"/>
          <w:szCs w:val="24"/>
        </w:rPr>
        <w:t xml:space="preserve">Values are </w:t>
      </w:r>
      <w:r w:rsidR="007622B7">
        <w:rPr>
          <w:rFonts w:ascii="Times New Roman" w:hAnsi="Times New Roman" w:cs="Times New Roman"/>
          <w:sz w:val="24"/>
          <w:szCs w:val="24"/>
        </w:rPr>
        <w:t>expressed</w:t>
      </w:r>
      <w:r w:rsidRPr="002D3CC4">
        <w:rPr>
          <w:rFonts w:ascii="Times New Roman" w:hAnsi="Times New Roman" w:cs="Times New Roman"/>
          <w:sz w:val="24"/>
          <w:szCs w:val="24"/>
        </w:rPr>
        <w:t xml:space="preserve"> as the median, with the first and third quartiles (Q1, Q3) shown in brackets</w:t>
      </w:r>
      <w:r w:rsidR="0059164D">
        <w:rPr>
          <w:rFonts w:ascii="Times New Roman" w:hAnsi="Times New Roman" w:cs="Times New Roman"/>
          <w:sz w:val="24"/>
          <w:szCs w:val="24"/>
        </w:rPr>
        <w:t>.</w:t>
      </w:r>
      <w:r w:rsidR="00C03796">
        <w:rPr>
          <w:rFonts w:ascii="Times New Roman" w:hAnsi="Times New Roman" w:cs="Times New Roman"/>
          <w:sz w:val="24"/>
          <w:szCs w:val="24"/>
        </w:rPr>
        <w:t xml:space="preserve"> </w:t>
      </w:r>
      <w:r w:rsidR="00B81CCE" w:rsidRPr="00DC792E">
        <w:rPr>
          <w:rFonts w:ascii="Times New Roman" w:hAnsi="Times New Roman" w:cs="Times New Roman"/>
          <w:sz w:val="24"/>
          <w:szCs w:val="24"/>
        </w:rPr>
        <w:t xml:space="preserve">Ordinary one-way ANOVA results with p-value &gt; 0.05 are indicated where </w:t>
      </w:r>
      <w:r w:rsidR="00430B16" w:rsidRPr="00DC792E">
        <w:rPr>
          <w:rFonts w:ascii="Times New Roman" w:hAnsi="Times New Roman" w:cs="Times New Roman"/>
          <w:sz w:val="24"/>
          <w:szCs w:val="24"/>
        </w:rPr>
        <w:t>applicable:</w:t>
      </w:r>
      <w:r w:rsidR="00DC792E" w:rsidRPr="00DC792E">
        <w:rPr>
          <w:rFonts w:ascii="Times New Roman" w:hAnsi="Times New Roman" w:cs="Times New Roman"/>
          <w:sz w:val="24"/>
          <w:szCs w:val="24"/>
        </w:rPr>
        <w:t xml:space="preserve"> </w:t>
      </w:r>
      <w:r w:rsidR="0092244E" w:rsidRPr="00DC792E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14:ligatures w14:val="none"/>
        </w:rPr>
        <w:t>⸸</w:t>
      </w:r>
      <w:r w:rsidR="0092244E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14:ligatures w14:val="none"/>
        </w:rPr>
        <w:t xml:space="preserve">, </w:t>
      </w:r>
      <w:r w:rsidR="00DC792E" w:rsidRPr="00DC792E">
        <w:rPr>
          <w:rFonts w:ascii="Times New Roman" w:hAnsi="Times New Roman" w:cs="Times New Roman"/>
          <w:sz w:val="24"/>
          <w:szCs w:val="24"/>
        </w:rPr>
        <w:t xml:space="preserve">vs Naïve; </w:t>
      </w:r>
      <w:r w:rsidR="00B81CCE" w:rsidRPr="00DC792E">
        <w:rPr>
          <w:rFonts w:ascii="Times New Roman" w:hAnsi="Times New Roman" w:cs="Times New Roman"/>
          <w:sz w:val="24"/>
          <w:szCs w:val="24"/>
        </w:rPr>
        <w:t xml:space="preserve">*, </w:t>
      </w:r>
      <w:r w:rsidR="00503920" w:rsidRPr="00DC792E">
        <w:rPr>
          <w:rFonts w:ascii="Times New Roman" w:hAnsi="Times New Roman" w:cs="Times New Roman"/>
          <w:sz w:val="24"/>
          <w:szCs w:val="24"/>
        </w:rPr>
        <w:t xml:space="preserve">vs </w:t>
      </w:r>
      <w:r w:rsidR="005E232A" w:rsidRPr="00DC792E">
        <w:rPr>
          <w:rFonts w:ascii="Times New Roman" w:hAnsi="Times New Roman" w:cs="Times New Roman"/>
          <w:sz w:val="24"/>
          <w:szCs w:val="24"/>
        </w:rPr>
        <w:t>Vehicle</w:t>
      </w:r>
      <w:r w:rsidR="00503920" w:rsidRPr="00DC792E">
        <w:rPr>
          <w:rFonts w:ascii="Times New Roman" w:hAnsi="Times New Roman" w:cs="Times New Roman"/>
          <w:sz w:val="24"/>
          <w:szCs w:val="24"/>
        </w:rPr>
        <w:t>.</w:t>
      </w:r>
    </w:p>
    <w:p w14:paraId="2BCD2CA2" w14:textId="77777777" w:rsidR="00B61DD8" w:rsidRPr="00B81CCE" w:rsidRDefault="00B61DD8">
      <w:pPr>
        <w:rPr>
          <w:rFonts w:ascii="Times New Roman" w:hAnsi="Times New Roman" w:cs="Times New Roman"/>
          <w:sz w:val="24"/>
          <w:szCs w:val="24"/>
        </w:rPr>
      </w:pPr>
      <w:r w:rsidRPr="00B81CCE"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14:paraId="79360EE7" w14:textId="55E7DD0F" w:rsidR="00B61DD8" w:rsidRDefault="00B61DD8" w:rsidP="00835433">
      <w:pPr>
        <w:ind w:hanging="142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82693376"/>
      <w:r w:rsidRPr="001A5B0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7652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A5B0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pPr w:leftFromText="180" w:rightFromText="180" w:vertAnchor="page" w:horzAnchor="margin" w:tblpX="4" w:tblpY="1830"/>
        <w:tblW w:w="5000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731"/>
        <w:gridCol w:w="2443"/>
        <w:gridCol w:w="2443"/>
        <w:gridCol w:w="2445"/>
      </w:tblGrid>
      <w:tr w:rsidR="00C03796" w:rsidRPr="001A5B00" w14:paraId="4D4362E3" w14:textId="77777777" w:rsidTr="00501582">
        <w:trPr>
          <w:trHeight w:val="430"/>
        </w:trPr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9" w:type="dxa"/>
              <w:right w:w="7" w:type="dxa"/>
            </w:tcMar>
            <w:vAlign w:val="center"/>
            <w:hideMark/>
          </w:tcPr>
          <w:p w14:paraId="29E69BC5" w14:textId="77777777" w:rsidR="00C03796" w:rsidRPr="0030072A" w:rsidRDefault="00C03796" w:rsidP="00C0379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bookmarkStart w:id="3" w:name="_Hlk182388580"/>
            <w:bookmarkEnd w:id="2"/>
            <w:proofErr w:type="spellStart"/>
            <w:r w:rsidRPr="00300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Analyte</w:t>
            </w:r>
            <w:proofErr w:type="spellEnd"/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9" w:type="dxa"/>
              <w:right w:w="7" w:type="dxa"/>
            </w:tcMar>
            <w:vAlign w:val="center"/>
            <w:hideMark/>
          </w:tcPr>
          <w:p w14:paraId="0EF2A51E" w14:textId="77777777" w:rsidR="00C03796" w:rsidRPr="0030072A" w:rsidRDefault="00C03796" w:rsidP="00C0379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Na</w:t>
            </w:r>
            <w:r w:rsidRPr="008510F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ï</w:t>
            </w:r>
            <w:proofErr w:type="spellStart"/>
            <w:r w:rsidRPr="00300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ve</w:t>
            </w:r>
            <w:proofErr w:type="spellEnd"/>
            <w:r w:rsidRPr="00300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br/>
            </w: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N = 5</w:t>
            </w: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24"/>
                <w:szCs w:val="24"/>
                <w:vertAlign w:val="superscript"/>
                <w:lang w:val="pl-PL"/>
                <w14:ligatures w14:val="none"/>
              </w:rPr>
              <w:t>1</w:t>
            </w: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9" w:type="dxa"/>
              <w:right w:w="7" w:type="dxa"/>
            </w:tcMar>
            <w:vAlign w:val="center"/>
            <w:hideMark/>
          </w:tcPr>
          <w:p w14:paraId="0DB52D7E" w14:textId="77777777" w:rsidR="00C03796" w:rsidRPr="0030072A" w:rsidRDefault="00C03796" w:rsidP="00C0379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300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Vehicle</w:t>
            </w:r>
            <w:proofErr w:type="spellEnd"/>
            <w:r w:rsidRPr="00300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br/>
            </w: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N = 5</w:t>
            </w: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24"/>
                <w:szCs w:val="24"/>
                <w:vertAlign w:val="superscript"/>
                <w:lang w:val="pl-PL"/>
                <w14:ligatures w14:val="none"/>
              </w:rPr>
              <w:t>1</w:t>
            </w:r>
          </w:p>
        </w:tc>
        <w:tc>
          <w:tcPr>
            <w:tcW w:w="1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9" w:type="dxa"/>
              <w:right w:w="7" w:type="dxa"/>
            </w:tcMar>
            <w:vAlign w:val="center"/>
            <w:hideMark/>
          </w:tcPr>
          <w:p w14:paraId="3FED0A7D" w14:textId="77777777" w:rsidR="00C03796" w:rsidRPr="0030072A" w:rsidRDefault="00C03796" w:rsidP="00C0379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5 µM 17-AAG</w:t>
            </w:r>
            <w:r w:rsidRPr="00300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br/>
            </w: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N = 5</w:t>
            </w: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24"/>
                <w:szCs w:val="24"/>
                <w:vertAlign w:val="superscript"/>
                <w:lang w:val="pl-PL"/>
                <w14:ligatures w14:val="none"/>
              </w:rPr>
              <w:t>1</w:t>
            </w:r>
          </w:p>
        </w:tc>
      </w:tr>
      <w:tr w:rsidR="00C03796" w:rsidRPr="001A5B00" w14:paraId="6EF70242" w14:textId="77777777" w:rsidTr="00501582">
        <w:trPr>
          <w:trHeight w:val="228"/>
        </w:trPr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2D357D40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ALB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7812D178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28.20 (28.20, 28.70)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04FAE4E7" w14:textId="31CE7BA1" w:rsidR="00C03796" w:rsidRPr="0030072A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hAnsi="Times New Roman" w:cs="Times New Roman"/>
                <w:sz w:val="24"/>
                <w:szCs w:val="24"/>
              </w:rPr>
              <w:t>⸸</w:t>
            </w:r>
            <w:r w:rsidR="00C03796"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24.50 (23.90, 25.10)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429D4E9A" w14:textId="3E21303E" w:rsidR="00C03796" w:rsidRPr="0030072A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hAnsi="Times New Roman" w:cs="Times New Roman"/>
                <w:sz w:val="24"/>
                <w:szCs w:val="24"/>
              </w:rPr>
              <w:t>⸸</w:t>
            </w:r>
            <w:r w:rsidR="00C03796"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23.80 (22.70, 24.50)</w:t>
            </w:r>
          </w:p>
        </w:tc>
      </w:tr>
      <w:tr w:rsidR="00C03796" w:rsidRPr="001A5B00" w14:paraId="4F2F5E24" w14:textId="77777777" w:rsidTr="00501582">
        <w:trPr>
          <w:trHeight w:val="228"/>
        </w:trPr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151E8A1A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TP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4FA4BF1E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50.40 (50.40, 50.70)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7E44BA29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50.00 (49.90, 50.20)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6FA2CDA3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47.90 (47.80, 50.90)</w:t>
            </w:r>
          </w:p>
        </w:tc>
      </w:tr>
      <w:tr w:rsidR="00C03796" w:rsidRPr="001A5B00" w14:paraId="6ABBCD4B" w14:textId="77777777" w:rsidTr="00501582">
        <w:trPr>
          <w:trHeight w:val="228"/>
        </w:trPr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673B6225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GLOB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6C3101D3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22.30 (22.20, 23.40)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2F1FFA6F" w14:textId="4EAF1D43" w:rsidR="00C03796" w:rsidRPr="0030072A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hAnsi="Times New Roman" w:cs="Times New Roman"/>
                <w:sz w:val="24"/>
                <w:szCs w:val="24"/>
              </w:rPr>
              <w:t>⸸</w:t>
            </w:r>
            <w:r w:rsidR="00C03796"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25.40 (25.00, 26.40)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730D1EE6" w14:textId="616FE6FF" w:rsidR="00C03796" w:rsidRPr="0030072A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hAnsi="Times New Roman" w:cs="Times New Roman"/>
                <w:sz w:val="24"/>
                <w:szCs w:val="24"/>
              </w:rPr>
              <w:t>⸸</w:t>
            </w:r>
            <w:r w:rsidR="00C03796"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25.20 (24.00, 26.40)</w:t>
            </w:r>
          </w:p>
        </w:tc>
      </w:tr>
      <w:tr w:rsidR="00C03796" w:rsidRPr="001A5B00" w14:paraId="26AB7A7F" w14:textId="77777777" w:rsidTr="00501582">
        <w:trPr>
          <w:trHeight w:val="228"/>
        </w:trPr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41BFAF2E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A/G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71B057FE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1.27 (1.23, 1.27)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152C94C7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97 (0.96, 0.97)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3D2EECCB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94 (0.93, 0.99)</w:t>
            </w:r>
          </w:p>
        </w:tc>
      </w:tr>
      <w:tr w:rsidR="00C03796" w:rsidRPr="001A5B00" w14:paraId="0189EABA" w14:textId="77777777" w:rsidTr="00501582">
        <w:trPr>
          <w:trHeight w:val="228"/>
        </w:trPr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1B871C4D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TB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2955785C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1.6 (1.1, 3.3)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4EF738B6" w14:textId="24F0C238" w:rsidR="00C03796" w:rsidRPr="0030072A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hAnsi="Times New Roman" w:cs="Times New Roman"/>
                <w:sz w:val="24"/>
                <w:szCs w:val="24"/>
              </w:rPr>
              <w:t>⸸</w:t>
            </w:r>
            <w:r w:rsidR="00C03796"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1 (0.1, 0.4)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3D557B32" w14:textId="506AD445" w:rsidR="00C03796" w:rsidRPr="0030072A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hAnsi="Times New Roman" w:cs="Times New Roman"/>
                <w:sz w:val="24"/>
                <w:szCs w:val="24"/>
              </w:rPr>
              <w:t>⸸</w:t>
            </w:r>
            <w:r w:rsidR="00C03796"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1 (0.1, 0.1)</w:t>
            </w:r>
          </w:p>
        </w:tc>
      </w:tr>
      <w:tr w:rsidR="00C03796" w:rsidRPr="001A5B00" w14:paraId="71E338FD" w14:textId="77777777" w:rsidTr="00501582">
        <w:trPr>
          <w:trHeight w:val="228"/>
        </w:trPr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22FE8D1B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GGT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1A780CBE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2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0A8DA264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2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48432299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2</w:t>
            </w:r>
          </w:p>
        </w:tc>
      </w:tr>
      <w:tr w:rsidR="00C03796" w:rsidRPr="001A5B00" w14:paraId="201AE90E" w14:textId="77777777" w:rsidTr="00501582">
        <w:trPr>
          <w:trHeight w:val="228"/>
        </w:trPr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350E3E84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AST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7E812A7C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85 (84, 94)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3C47E3C3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87 (80, 107)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7CDBA19A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84 (81, 85)</w:t>
            </w:r>
          </w:p>
        </w:tc>
      </w:tr>
      <w:tr w:rsidR="00C03796" w:rsidRPr="001A5B00" w14:paraId="65E2DA85" w14:textId="77777777" w:rsidTr="00501582">
        <w:trPr>
          <w:trHeight w:val="228"/>
        </w:trPr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436B6F3D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ALT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0B9756FF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23 (20, 26)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47F13453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36 (23, 40)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1242E0D3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27 (25, 35)</w:t>
            </w:r>
          </w:p>
        </w:tc>
      </w:tr>
      <w:tr w:rsidR="00C03796" w:rsidRPr="001A5B00" w14:paraId="4F57CD76" w14:textId="77777777" w:rsidTr="00501582">
        <w:trPr>
          <w:trHeight w:val="228"/>
        </w:trPr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4AE5FD9A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ALP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743EDC40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5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2A948541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5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17A53434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5</w:t>
            </w:r>
          </w:p>
        </w:tc>
      </w:tr>
      <w:tr w:rsidR="00C03796" w:rsidRPr="001A5B00" w14:paraId="48EBAA42" w14:textId="77777777" w:rsidTr="00501582">
        <w:trPr>
          <w:trHeight w:val="228"/>
        </w:trPr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7671F484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AMY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0CBE6531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571 (525, 576)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7F3CB860" w14:textId="0278BCF4" w:rsidR="00C03796" w:rsidRPr="00B161EE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hAnsi="Times New Roman" w:cs="Times New Roman"/>
                <w:sz w:val="24"/>
                <w:szCs w:val="24"/>
              </w:rPr>
              <w:t>⸸</w:t>
            </w:r>
            <w:r w:rsidR="00C03796"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474 (448, 476)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09304975" w14:textId="4405C0C0" w:rsidR="00C03796" w:rsidRPr="0030072A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*</w:t>
            </w:r>
            <w:r w:rsidR="00C03796"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549 (513, 558)</w:t>
            </w:r>
          </w:p>
        </w:tc>
      </w:tr>
      <w:tr w:rsidR="00C03796" w:rsidRPr="001A5B00" w14:paraId="378AF311" w14:textId="77777777" w:rsidTr="00501582">
        <w:trPr>
          <w:trHeight w:val="228"/>
        </w:trPr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13EF7002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CREA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63A8C1E2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18.1 (12.0, 21.4)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5C22EE0A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11.3 (10.1, 14.7)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47573C78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10.2 (10.0, 10.8)</w:t>
            </w:r>
          </w:p>
        </w:tc>
      </w:tr>
      <w:tr w:rsidR="00C03796" w:rsidRPr="001A5B00" w14:paraId="4AAF16C7" w14:textId="77777777" w:rsidTr="00501582">
        <w:trPr>
          <w:trHeight w:val="228"/>
        </w:trPr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689BA1EC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UA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359FD744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10 (10, 10)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50122132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15 (10, 34)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578CA85A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32 (19, 39)</w:t>
            </w:r>
          </w:p>
        </w:tc>
      </w:tr>
      <w:tr w:rsidR="00C03796" w:rsidRPr="001A5B00" w14:paraId="3AFDF50A" w14:textId="77777777" w:rsidTr="00501582">
        <w:trPr>
          <w:trHeight w:val="228"/>
        </w:trPr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3A09A21E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UREA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1E9D19DD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8.37 (8.26, 8.80)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0BF5F946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9.85 (9.55, 10.29)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25B1DDFA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7.95 (7.91, 9.53)</w:t>
            </w:r>
          </w:p>
        </w:tc>
      </w:tr>
      <w:tr w:rsidR="00C03796" w:rsidRPr="001A5B00" w14:paraId="5B16ABE6" w14:textId="77777777" w:rsidTr="00501582">
        <w:trPr>
          <w:trHeight w:val="228"/>
        </w:trPr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3BAE596C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U/C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2AA96771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439 (375, 619)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3FF22069" w14:textId="10E7B3B1" w:rsidR="00C03796" w:rsidRPr="0030072A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hAnsi="Times New Roman" w:cs="Times New Roman"/>
                <w:sz w:val="24"/>
                <w:szCs w:val="24"/>
              </w:rPr>
              <w:t>⸸</w:t>
            </w:r>
            <w:r w:rsidR="00C03796"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790 (675, 911)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06E71352" w14:textId="44E7C7F8" w:rsidR="00C03796" w:rsidRPr="0030072A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hAnsi="Times New Roman" w:cs="Times New Roman"/>
                <w:sz w:val="24"/>
                <w:szCs w:val="24"/>
              </w:rPr>
              <w:t>⸸</w:t>
            </w:r>
            <w:r w:rsidR="00C03796"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731 (575, 1,059)</w:t>
            </w:r>
          </w:p>
        </w:tc>
      </w:tr>
      <w:tr w:rsidR="00C03796" w:rsidRPr="001A5B00" w14:paraId="2F9868D1" w14:textId="77777777" w:rsidTr="00501582">
        <w:trPr>
          <w:trHeight w:val="228"/>
        </w:trPr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0FCD7B69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GLU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5904315A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10.82 (10.22, 14.16)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10E62B1B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8.83 (7.68, 8.88)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34C15F66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7.87 (6.81, 11.03)</w:t>
            </w:r>
          </w:p>
        </w:tc>
      </w:tr>
      <w:tr w:rsidR="00C03796" w:rsidRPr="001A5B00" w14:paraId="310ED459" w14:textId="77777777" w:rsidTr="00501582">
        <w:trPr>
          <w:trHeight w:val="228"/>
        </w:trPr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04F9DC64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TC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0088A03B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2.47 (2.34, 2.48)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147797E1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2.13 (2.09, 2.36)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67F1BE16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2.35 (2.15, 2.40)</w:t>
            </w:r>
          </w:p>
        </w:tc>
      </w:tr>
      <w:tr w:rsidR="00C03796" w:rsidRPr="001A5B00" w14:paraId="370541B9" w14:textId="77777777" w:rsidTr="00501582">
        <w:trPr>
          <w:trHeight w:val="228"/>
        </w:trPr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20F5348C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TG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79EDAD02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0.88 (0.38, 1.10)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2E1310E0" w14:textId="44918E29" w:rsidR="00C03796" w:rsidRPr="0030072A" w:rsidRDefault="00B161EE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DC792E">
              <w:rPr>
                <w:rFonts w:ascii="Times New Roman" w:hAnsi="Times New Roman" w:cs="Times New Roman"/>
                <w:sz w:val="24"/>
                <w:szCs w:val="24"/>
              </w:rPr>
              <w:t>⸸</w:t>
            </w:r>
            <w:r w:rsidR="00C03796"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1.58 (1.48, 1.96)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  <w:hideMark/>
          </w:tcPr>
          <w:p w14:paraId="0D2B8F36" w14:textId="77777777" w:rsidR="00C03796" w:rsidRPr="0030072A" w:rsidRDefault="00C03796" w:rsidP="00C0379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3007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l-PL"/>
                <w14:ligatures w14:val="none"/>
              </w:rPr>
              <w:t>1.42 (1.08, 1.74)</w:t>
            </w:r>
          </w:p>
        </w:tc>
      </w:tr>
      <w:tr w:rsidR="00501582" w:rsidRPr="001A5B00" w14:paraId="481B4BC8" w14:textId="77777777" w:rsidTr="00501582">
        <w:trPr>
          <w:trHeight w:val="228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2" w:type="dxa"/>
              <w:left w:w="7" w:type="dxa"/>
              <w:bottom w:w="12" w:type="dxa"/>
              <w:right w:w="7" w:type="dxa"/>
            </w:tcMar>
            <w:vAlign w:val="center"/>
          </w:tcPr>
          <w:p w14:paraId="0213AE88" w14:textId="19CDBA5D" w:rsidR="00501582" w:rsidRPr="00501582" w:rsidRDefault="00501582" w:rsidP="00501582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1A5B00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20"/>
                <w:szCs w:val="20"/>
                <w:vertAlign w:val="superscript"/>
                <w:lang w:val="pt-BR"/>
                <w14:ligatures w14:val="none"/>
              </w:rPr>
              <w:t>1</w:t>
            </w:r>
            <w:r w:rsidRPr="001A5B0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t-BR"/>
                <w14:ligatures w14:val="none"/>
              </w:rPr>
              <w:t> Media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t-BR"/>
                <w14:ligatures w14:val="none"/>
              </w:rPr>
              <w:t xml:space="preserve"> </w:t>
            </w:r>
            <w:r w:rsidRPr="001A5B0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t-BR"/>
                <w14:ligatures w14:val="none"/>
              </w:rPr>
              <w:t>(Q1, Q3</w:t>
            </w:r>
            <w:r w:rsidR="00EA2C04" w:rsidRPr="001A5B0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t-BR"/>
                <w14:ligatures w14:val="none"/>
              </w:rPr>
              <w:t>)</w:t>
            </w:r>
            <w:r w:rsid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t-BR"/>
                <w14:ligatures w14:val="none"/>
              </w:rPr>
              <w:t xml:space="preserve">; </w:t>
            </w:r>
            <w:r w:rsidR="00EA2C04" w:rsidRPr="00DC792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t-BR"/>
                <w14:ligatures w14:val="none"/>
              </w:rPr>
              <w:t xml:space="preserve"> &lt; 0.05 vs Naive, </w:t>
            </w:r>
            <w:r w:rsidRPr="00B161E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t-BR"/>
                <w14:ligatures w14:val="none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t-BR"/>
                <w14:ligatures w14:val="none"/>
              </w:rPr>
              <w:t xml:space="preserve"> P &lt; 0.05 vs Vehicle (ANOVA)</w:t>
            </w:r>
          </w:p>
        </w:tc>
      </w:tr>
      <w:bookmarkEnd w:id="3"/>
    </w:tbl>
    <w:p w14:paraId="188F4C73" w14:textId="77777777" w:rsidR="00D9161A" w:rsidRDefault="00D9161A" w:rsidP="00EA2C04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20821DA" w14:textId="1815D4BE" w:rsidR="00133143" w:rsidRPr="00B161EE" w:rsidRDefault="00B61DD8" w:rsidP="00EA2C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7225">
        <w:rPr>
          <w:rFonts w:ascii="Times New Roman" w:hAnsi="Times New Roman" w:cs="Times New Roman"/>
          <w:sz w:val="24"/>
          <w:szCs w:val="24"/>
        </w:rPr>
        <w:t>Albumin (ALB), Alkaline Phosphatase (ALP), Alanine Aminotransferase (ALT), Aspartate Aminotransferase (AST), Amylase (AMY), Creatinine (CREA), Glucose (GLU), Gamma-Glutamyl Transferase (GGT), Total Bilirubin (TB), Cholesterol (TC), Triglycerides (TG), Total Protein (TP), Uric Acid (UA), Urea (UREA), Globulin (GLOB), Albumin/Globulin Ratio (A/G), and Urea/Creatinine Ratio (U/C).</w:t>
      </w:r>
      <w:r w:rsidRPr="0030072A">
        <w:rPr>
          <w:rFonts w:ascii="Times New Roman" w:hAnsi="Times New Roman" w:cs="Times New Roman"/>
          <w:sz w:val="24"/>
          <w:szCs w:val="24"/>
        </w:rPr>
        <w:t xml:space="preserve"> </w:t>
      </w:r>
      <w:r w:rsidR="00BF2B07">
        <w:rPr>
          <w:rFonts w:ascii="Times New Roman" w:hAnsi="Times New Roman" w:cs="Times New Roman"/>
          <w:sz w:val="24"/>
          <w:szCs w:val="24"/>
        </w:rPr>
        <w:t xml:space="preserve">Data represents one experiment, </w:t>
      </w:r>
      <w:r w:rsidR="0083032C">
        <w:rPr>
          <w:rFonts w:ascii="Times New Roman" w:hAnsi="Times New Roman" w:cs="Times New Roman"/>
          <w:sz w:val="24"/>
          <w:szCs w:val="24"/>
        </w:rPr>
        <w:t>n</w:t>
      </w:r>
      <w:r w:rsidR="00BF2B07">
        <w:rPr>
          <w:rFonts w:ascii="Times New Roman" w:hAnsi="Times New Roman" w:cs="Times New Roman"/>
          <w:sz w:val="24"/>
          <w:szCs w:val="24"/>
        </w:rPr>
        <w:t xml:space="preserve"> = 5</w:t>
      </w:r>
      <w:r w:rsidR="00430B16">
        <w:rPr>
          <w:rFonts w:ascii="Times New Roman" w:hAnsi="Times New Roman" w:cs="Times New Roman"/>
          <w:sz w:val="24"/>
          <w:szCs w:val="24"/>
        </w:rPr>
        <w:t xml:space="preserve"> per group</w:t>
      </w:r>
      <w:r w:rsidR="00BF2B07">
        <w:rPr>
          <w:rFonts w:ascii="Times New Roman" w:hAnsi="Times New Roman" w:cs="Times New Roman"/>
          <w:sz w:val="24"/>
          <w:szCs w:val="24"/>
        </w:rPr>
        <w:t xml:space="preserve">. </w:t>
      </w:r>
      <w:r w:rsidRPr="002D3CC4">
        <w:rPr>
          <w:rFonts w:ascii="Times New Roman" w:hAnsi="Times New Roman" w:cs="Times New Roman"/>
          <w:sz w:val="24"/>
          <w:szCs w:val="24"/>
        </w:rPr>
        <w:t xml:space="preserve">Values are </w:t>
      </w:r>
      <w:r w:rsidR="007622B7">
        <w:rPr>
          <w:rFonts w:ascii="Times New Roman" w:hAnsi="Times New Roman" w:cs="Times New Roman"/>
          <w:sz w:val="24"/>
          <w:szCs w:val="24"/>
        </w:rPr>
        <w:t>expressed</w:t>
      </w:r>
      <w:r w:rsidRPr="002D3CC4">
        <w:rPr>
          <w:rFonts w:ascii="Times New Roman" w:hAnsi="Times New Roman" w:cs="Times New Roman"/>
          <w:sz w:val="24"/>
          <w:szCs w:val="24"/>
        </w:rPr>
        <w:t xml:space="preserve"> as the median, with the first and third quartiles (Q1, Q3) shown in brackets.</w:t>
      </w:r>
      <w:bookmarkStart w:id="4" w:name="_Hlk182693493"/>
      <w:r w:rsidR="00B161EE">
        <w:rPr>
          <w:rFonts w:ascii="Times New Roman" w:hAnsi="Times New Roman" w:cs="Times New Roman"/>
          <w:sz w:val="24"/>
          <w:szCs w:val="24"/>
        </w:rPr>
        <w:t xml:space="preserve"> </w:t>
      </w:r>
      <w:r w:rsidR="00B161EE" w:rsidRPr="00DC792E">
        <w:rPr>
          <w:rFonts w:ascii="Times New Roman" w:hAnsi="Times New Roman" w:cs="Times New Roman"/>
          <w:sz w:val="24"/>
          <w:szCs w:val="24"/>
        </w:rPr>
        <w:t xml:space="preserve">Ordinary one-way ANOVA results with p-value &gt; 0.05 are indicated where </w:t>
      </w:r>
      <w:r w:rsidR="00430B16" w:rsidRPr="00DC792E">
        <w:rPr>
          <w:rFonts w:ascii="Times New Roman" w:hAnsi="Times New Roman" w:cs="Times New Roman"/>
          <w:sz w:val="24"/>
          <w:szCs w:val="24"/>
        </w:rPr>
        <w:t>applicable</w:t>
      </w:r>
      <w:proofErr w:type="gramStart"/>
      <w:r w:rsidR="00430B16" w:rsidRPr="00DC792E">
        <w:rPr>
          <w:rFonts w:ascii="Times New Roman" w:hAnsi="Times New Roman" w:cs="Times New Roman"/>
          <w:sz w:val="24"/>
          <w:szCs w:val="24"/>
        </w:rPr>
        <w:t>:</w:t>
      </w:r>
      <w:r w:rsidR="00B161EE" w:rsidRPr="00DC792E">
        <w:rPr>
          <w:rFonts w:ascii="Times New Roman" w:hAnsi="Times New Roman" w:cs="Times New Roman"/>
          <w:sz w:val="24"/>
          <w:szCs w:val="24"/>
        </w:rPr>
        <w:t xml:space="preserve"> </w:t>
      </w:r>
      <w:r w:rsidR="0092244E" w:rsidRPr="00DC792E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14:ligatures w14:val="none"/>
        </w:rPr>
        <w:t>⸸</w:t>
      </w:r>
      <w:r w:rsidR="0092244E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14:ligatures w14:val="none"/>
        </w:rPr>
        <w:t>,</w:t>
      </w:r>
      <w:proofErr w:type="gramEnd"/>
      <w:r w:rsidR="0092244E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14:ligatures w14:val="none"/>
        </w:rPr>
        <w:t xml:space="preserve"> </w:t>
      </w:r>
      <w:r w:rsidR="00B161EE" w:rsidRPr="00DC792E">
        <w:rPr>
          <w:rFonts w:ascii="Times New Roman" w:hAnsi="Times New Roman" w:cs="Times New Roman"/>
          <w:sz w:val="24"/>
          <w:szCs w:val="24"/>
        </w:rPr>
        <w:t xml:space="preserve">vs Naïve; </w:t>
      </w:r>
      <w:r w:rsidR="00B161EE" w:rsidRPr="00B161EE">
        <w:rPr>
          <w:rFonts w:ascii="Times New Roman" w:hAnsi="Times New Roman" w:cs="Times New Roman"/>
          <w:sz w:val="24"/>
          <w:szCs w:val="24"/>
        </w:rPr>
        <w:t>*</w:t>
      </w:r>
      <w:r w:rsidR="00B161EE" w:rsidRPr="00DC792E">
        <w:rPr>
          <w:rFonts w:ascii="Times New Roman" w:hAnsi="Times New Roman" w:cs="Times New Roman"/>
          <w:sz w:val="24"/>
          <w:szCs w:val="24"/>
        </w:rPr>
        <w:t>, vs Vehicle.</w:t>
      </w:r>
    </w:p>
    <w:p w14:paraId="7225D70D" w14:textId="77777777" w:rsidR="00133143" w:rsidRPr="00B161EE" w:rsidRDefault="00133143">
      <w:pPr>
        <w:rPr>
          <w:rFonts w:ascii="Times New Roman" w:hAnsi="Times New Roman" w:cs="Times New Roman"/>
          <w:sz w:val="24"/>
          <w:szCs w:val="24"/>
        </w:rPr>
      </w:pPr>
      <w:r w:rsidRPr="00B161EE">
        <w:rPr>
          <w:rFonts w:ascii="Times New Roman" w:hAnsi="Times New Roman" w:cs="Times New Roman"/>
          <w:sz w:val="24"/>
          <w:szCs w:val="24"/>
        </w:rPr>
        <w:br w:type="page"/>
      </w:r>
    </w:p>
    <w:p w14:paraId="282AF540" w14:textId="3543B84B" w:rsidR="00B61DD8" w:rsidRPr="007D7830" w:rsidRDefault="00B61DD8" w:rsidP="00835433">
      <w:pPr>
        <w:spacing w:before="4" w:after="4" w:line="480" w:lineRule="auto"/>
        <w:rPr>
          <w:rFonts w:ascii="Times New Roman" w:hAnsi="Times New Roman" w:cs="Times New Roman"/>
          <w:color w:val="000000"/>
        </w:rPr>
      </w:pPr>
      <w:r w:rsidRPr="00C03796">
        <w:rPr>
          <w:rFonts w:ascii="Times New Roman" w:hAnsi="Times New Roman" w:cs="Times New Roman"/>
          <w:b/>
          <w:bCs/>
          <w:color w:val="000000"/>
        </w:rPr>
        <w:lastRenderedPageBreak/>
        <w:t xml:space="preserve">Table </w:t>
      </w:r>
      <w:r w:rsidR="00D7652F">
        <w:rPr>
          <w:rFonts w:ascii="Times New Roman" w:hAnsi="Times New Roman" w:cs="Times New Roman"/>
          <w:b/>
          <w:bCs/>
          <w:color w:val="000000"/>
        </w:rPr>
        <w:t>S</w:t>
      </w:r>
      <w:r w:rsidRPr="00C03796">
        <w:rPr>
          <w:rFonts w:ascii="Times New Roman" w:hAnsi="Times New Roman" w:cs="Times New Roman"/>
          <w:b/>
          <w:bCs/>
          <w:color w:val="000000"/>
        </w:rPr>
        <w:t>3</w:t>
      </w:r>
      <w:r w:rsidRPr="00C03796">
        <w:rPr>
          <w:rFonts w:ascii="Times New Roman" w:hAnsi="Times New Roman" w:cs="Times New Roman"/>
          <w:color w:val="000000"/>
        </w:rPr>
        <w:t>.</w:t>
      </w:r>
    </w:p>
    <w:tbl>
      <w:tblPr>
        <w:tblW w:w="5085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858"/>
        <w:gridCol w:w="560"/>
        <w:gridCol w:w="424"/>
        <w:gridCol w:w="999"/>
        <w:gridCol w:w="1143"/>
        <w:gridCol w:w="999"/>
        <w:gridCol w:w="782"/>
        <w:gridCol w:w="72"/>
        <w:gridCol w:w="1274"/>
        <w:gridCol w:w="573"/>
        <w:gridCol w:w="710"/>
        <w:gridCol w:w="822"/>
      </w:tblGrid>
      <w:tr w:rsidR="00EA2C04" w:rsidRPr="00334C74" w14:paraId="1BB26890" w14:textId="77777777" w:rsidTr="00D32749">
        <w:trPr>
          <w:trHeight w:val="90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bookmarkEnd w:id="4"/>
          <w:p w14:paraId="130F558B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Patient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517F4D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8D8397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FE10CB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Onset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D72CE2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SCORAD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E1E517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EASI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1EA177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proofErr w:type="spellStart"/>
            <w:r w:rsidRPr="00EA2C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Eosino</w:t>
            </w:r>
            <w:proofErr w:type="spellEnd"/>
            <w:r w:rsidRPr="00EA2C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-philia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24FA52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proofErr w:type="spellStart"/>
            <w:r w:rsidRPr="00EA2C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Comor-bidities</w:t>
            </w:r>
            <w:proofErr w:type="spellEnd"/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A3D616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VAS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58D51B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Sleep Score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AF45D77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Analyte</w:t>
            </w:r>
          </w:p>
        </w:tc>
      </w:tr>
      <w:tr w:rsidR="00EA2C04" w:rsidRPr="00334C74" w14:paraId="7B60F800" w14:textId="77777777" w:rsidTr="00D32749">
        <w:trPr>
          <w:trHeight w:val="152"/>
        </w:trPr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6216FC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187DA4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98C9FA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896E02" w14:textId="34D6636B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  <w:r w:rsidR="00990954"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yo</w:t>
            </w:r>
            <w:proofErr w:type="spellEnd"/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4E3C09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620209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F4C1CC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BBA799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Ast.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194F0E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FAA7F3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9E348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TS, PMNs, PBMCs</w:t>
            </w:r>
          </w:p>
        </w:tc>
      </w:tr>
      <w:tr w:rsidR="00EA2C04" w:rsidRPr="00334C74" w14:paraId="5C8C306F" w14:textId="77777777" w:rsidTr="00D32749">
        <w:trPr>
          <w:trHeight w:val="152"/>
        </w:trPr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1716B4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CED739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238BC2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B57A74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Early childhood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2779F9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7F2A62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89E538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2B533C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AR., Ast.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24FFFD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7D4290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F43E4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TS, PMNs, PBMCs</w:t>
            </w:r>
          </w:p>
        </w:tc>
      </w:tr>
      <w:tr w:rsidR="00EA2C04" w:rsidRPr="00334C74" w14:paraId="3A1F202C" w14:textId="77777777" w:rsidTr="00D32749">
        <w:trPr>
          <w:trHeight w:val="152"/>
        </w:trPr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2AEB6B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961A39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78D8F1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278665" w14:textId="04C1A7A0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2</w:t>
            </w:r>
            <w:r w:rsidR="00990954"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yo</w:t>
            </w:r>
            <w:proofErr w:type="spellEnd"/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5B9973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1A9291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758A96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526207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AR., Ast.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876F99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D11E3D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20C50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TS, PMNs, PBMCs</w:t>
            </w:r>
          </w:p>
        </w:tc>
      </w:tr>
      <w:tr w:rsidR="00EA2C04" w:rsidRPr="00334C74" w14:paraId="3C3ACBA4" w14:textId="77777777" w:rsidTr="00D32749">
        <w:trPr>
          <w:trHeight w:val="152"/>
        </w:trPr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21F9EC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7DA694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6C5F6B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957C0A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Early childhood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C46241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FA0A32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65C494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33463F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AR., Ast., AC.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1AA89D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C3850C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3FA6D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TS, PMNs, PBMCs</w:t>
            </w:r>
          </w:p>
        </w:tc>
      </w:tr>
      <w:tr w:rsidR="00EA2C04" w:rsidRPr="00334C74" w14:paraId="18474D1E" w14:textId="77777777" w:rsidTr="00D32749">
        <w:trPr>
          <w:trHeight w:val="152"/>
        </w:trPr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A31438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4B7752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2D497F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697CA2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Early childhood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DF111E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A08391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E41914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A31870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Ast.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ED6A6A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18235F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1DC90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TS</w:t>
            </w:r>
          </w:p>
        </w:tc>
      </w:tr>
      <w:tr w:rsidR="00EA2C04" w:rsidRPr="00334C74" w14:paraId="676696AA" w14:textId="77777777" w:rsidTr="00D32749">
        <w:trPr>
          <w:trHeight w:val="152"/>
        </w:trPr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663259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A62785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46F315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E84E56" w14:textId="162F0C0B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  <w:r w:rsidR="00990954"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yo</w:t>
            </w:r>
            <w:proofErr w:type="spellEnd"/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120DB0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A3E79E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F9413D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487469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AR.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A6C347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9E3A2E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2AEA2C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TS, PMNs, PBMCs</w:t>
            </w:r>
          </w:p>
        </w:tc>
      </w:tr>
      <w:tr w:rsidR="00EA2C04" w:rsidRPr="00334C74" w14:paraId="2637E356" w14:textId="77777777" w:rsidTr="00D32749">
        <w:trPr>
          <w:trHeight w:val="152"/>
        </w:trPr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AEDB30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1B9BB4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310502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99F58A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Early childhood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6DB93A" w14:textId="2918DD0D" w:rsidR="00B61DD8" w:rsidRPr="00EA2C04" w:rsidRDefault="00D32749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80543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67B6EA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Very severe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E12ED6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CE9CEF" w14:textId="77777777" w:rsidR="00B61DD8" w:rsidRPr="00EA2C04" w:rsidRDefault="00B61DD8" w:rsidP="00EA2C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676AD1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79C6A5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65F05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TS, PMNs, PBMCs</w:t>
            </w:r>
          </w:p>
        </w:tc>
      </w:tr>
      <w:tr w:rsidR="00EA2C04" w:rsidRPr="00334C74" w14:paraId="44879F78" w14:textId="77777777" w:rsidTr="00D32749">
        <w:trPr>
          <w:trHeight w:val="152"/>
        </w:trPr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192DA3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F8A66C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155FC5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07B693" w14:textId="4C19389A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  <w:r w:rsidR="00990954"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yo</w:t>
            </w:r>
            <w:proofErr w:type="spellEnd"/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F3ED1C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DC1E7D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8AA103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4FD6D1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AR.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F0EAE4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6FF3F0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E0021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TS, PMNs, PBMCs</w:t>
            </w:r>
          </w:p>
        </w:tc>
      </w:tr>
      <w:tr w:rsidR="00EA2C04" w:rsidRPr="00334C74" w14:paraId="66E0C7DC" w14:textId="77777777" w:rsidTr="00D32749">
        <w:trPr>
          <w:trHeight w:val="152"/>
        </w:trPr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FDA240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463B0F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545EB5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C1F855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Early childhood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609FA7" w14:textId="77777777" w:rsidR="00B61DD8" w:rsidRPr="00EA2C04" w:rsidRDefault="00B61DD8" w:rsidP="00EA2C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D9D482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ild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BA6F65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504C4F" w14:textId="77777777" w:rsidR="00B61DD8" w:rsidRPr="00EA2C04" w:rsidRDefault="00B61DD8" w:rsidP="00EA2C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8C4BA4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3E9D5B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279089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TS</w:t>
            </w:r>
          </w:p>
        </w:tc>
      </w:tr>
      <w:tr w:rsidR="00EA2C04" w:rsidRPr="00334C74" w14:paraId="5D7BDC88" w14:textId="77777777" w:rsidTr="00D32749">
        <w:trPr>
          <w:trHeight w:val="152"/>
        </w:trPr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6038EF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7505E2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6F9FDE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54EFB9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1 </w:t>
            </w:r>
            <w:proofErr w:type="spellStart"/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yo</w:t>
            </w:r>
            <w:proofErr w:type="spellEnd"/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7D7182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78783F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A9D1A5" w14:textId="77777777" w:rsidR="00B61DD8" w:rsidRPr="00EA2C04" w:rsidRDefault="00B61DD8" w:rsidP="00EA2C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DC68BB" w14:textId="77777777" w:rsidR="00B61DD8" w:rsidRPr="00EA2C04" w:rsidRDefault="00B61DD8" w:rsidP="00EA2C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AA93D8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F68B01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F6E6B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TS, PMNs, PBMCs</w:t>
            </w:r>
          </w:p>
        </w:tc>
      </w:tr>
      <w:tr w:rsidR="00EA2C04" w:rsidRPr="00334C74" w14:paraId="54736898" w14:textId="77777777" w:rsidTr="00D32749">
        <w:trPr>
          <w:trHeight w:val="152"/>
        </w:trPr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C82931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E12A32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1CA17F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6C5D1B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6 </w:t>
            </w:r>
            <w:proofErr w:type="spellStart"/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o</w:t>
            </w:r>
            <w:proofErr w:type="spellEnd"/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3C91BA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AF59E6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18916A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8F6692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Ast.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5EF1CA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6EAADF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9E1AB5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TS</w:t>
            </w:r>
          </w:p>
        </w:tc>
      </w:tr>
      <w:tr w:rsidR="00EA2C04" w:rsidRPr="00334C74" w14:paraId="1A2FDB0C" w14:textId="77777777" w:rsidTr="00D32749">
        <w:trPr>
          <w:trHeight w:val="152"/>
        </w:trPr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807D10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4AB397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D88D75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B7A707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Early childhood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8FBC8B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40E3DA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722DB6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508159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AR., AC.,</w:t>
            </w: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br/>
              <w:t xml:space="preserve"> CA., OAS.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7F1232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E9B9FE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911719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TS</w:t>
            </w:r>
          </w:p>
        </w:tc>
      </w:tr>
      <w:tr w:rsidR="00EA2C04" w:rsidRPr="00334C74" w14:paraId="425BAFA5" w14:textId="77777777" w:rsidTr="00D32749">
        <w:trPr>
          <w:trHeight w:val="152"/>
        </w:trPr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F32158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52F978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395BE5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8717DD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Early childhood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AB518D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ild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646703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D0C14C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9446F8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Ast.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736112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5FEC98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046321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TS</w:t>
            </w:r>
          </w:p>
        </w:tc>
      </w:tr>
      <w:tr w:rsidR="00EA2C04" w:rsidRPr="00334C74" w14:paraId="31718819" w14:textId="77777777" w:rsidTr="00D32749">
        <w:trPr>
          <w:trHeight w:val="152"/>
        </w:trPr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6E31CB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792551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9975D6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4A4B50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Early childhood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381B3A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792768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E9A87B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F15F83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AR.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E9DC8F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BF4E17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2390AA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TS</w:t>
            </w:r>
          </w:p>
        </w:tc>
      </w:tr>
      <w:tr w:rsidR="00EA2C04" w:rsidRPr="00334C74" w14:paraId="38255650" w14:textId="77777777" w:rsidTr="00D32749">
        <w:trPr>
          <w:trHeight w:val="152"/>
        </w:trPr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7F05B7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0B2722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E8FB52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FE6CEE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3 </w:t>
            </w:r>
            <w:proofErr w:type="spellStart"/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o</w:t>
            </w:r>
            <w:proofErr w:type="spellEnd"/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A5C5C5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A0F234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789459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E003E7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AR., Ast.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02B293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897C55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394EE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TS</w:t>
            </w:r>
          </w:p>
        </w:tc>
      </w:tr>
      <w:tr w:rsidR="00EA2C04" w:rsidRPr="00334C74" w14:paraId="3FF7C157" w14:textId="77777777" w:rsidTr="00D32749">
        <w:trPr>
          <w:trHeight w:val="152"/>
        </w:trPr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6D0B77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5D83E2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996306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78A2A4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&gt; 1 </w:t>
            </w:r>
            <w:proofErr w:type="spellStart"/>
            <w:r w:rsidRPr="00EA2C04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yo</w:t>
            </w:r>
            <w:proofErr w:type="spellEnd"/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042FAA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A56E8A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8E7F8C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BFE869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AR., Ast.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43FA15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DDCDDF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2FC07A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TS</w:t>
            </w:r>
          </w:p>
        </w:tc>
      </w:tr>
      <w:tr w:rsidR="00EA2C04" w:rsidRPr="00334C74" w14:paraId="57C6DC9F" w14:textId="77777777" w:rsidTr="00D32749">
        <w:trPr>
          <w:trHeight w:val="152"/>
        </w:trPr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C10937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8B37F4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EE7596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21F5B3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&gt; 1 </w:t>
            </w:r>
            <w:proofErr w:type="spellStart"/>
            <w:r w:rsidRPr="00EA2C04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yo</w:t>
            </w:r>
            <w:proofErr w:type="spellEnd"/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DBB7C1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255E53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A06F9E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E6D598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AR.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9CEFD9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AA4A8C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FABA39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TS</w:t>
            </w:r>
          </w:p>
        </w:tc>
      </w:tr>
      <w:tr w:rsidR="00EA2C04" w:rsidRPr="00334C74" w14:paraId="3817A714" w14:textId="77777777" w:rsidTr="00D32749">
        <w:trPr>
          <w:trHeight w:val="152"/>
        </w:trPr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0A9748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5A5EA0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ED062E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12EC54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7 </w:t>
            </w:r>
            <w:proofErr w:type="spellStart"/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o</w:t>
            </w:r>
            <w:proofErr w:type="spellEnd"/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010F49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B422E8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Very severe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AC11BF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31A2C8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Ast.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3E96B1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27DB71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1A6168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TS</w:t>
            </w:r>
          </w:p>
        </w:tc>
      </w:tr>
      <w:tr w:rsidR="00EA2C04" w:rsidRPr="00334C74" w14:paraId="551FDF84" w14:textId="77777777" w:rsidTr="00D32749">
        <w:trPr>
          <w:trHeight w:val="152"/>
        </w:trPr>
        <w:tc>
          <w:tcPr>
            <w:tcW w:w="465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716B00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22DCCE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7DA3C7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00D412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&gt; 1 </w:t>
            </w:r>
            <w:proofErr w:type="spellStart"/>
            <w:r w:rsidRPr="00EA2C04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yo</w:t>
            </w:r>
            <w:proofErr w:type="spellEnd"/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D49B04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4BD88C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BF4282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67524A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AR., Ast.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CCAB4A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D3F784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2CB87A8" w14:textId="77777777" w:rsidR="00B61DD8" w:rsidRPr="00EA2C04" w:rsidRDefault="00B61DD8" w:rsidP="00EA2C04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EA2C0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TS</w:t>
            </w:r>
          </w:p>
        </w:tc>
      </w:tr>
    </w:tbl>
    <w:p w14:paraId="22EE0857" w14:textId="63E8FF6F" w:rsidR="00B61DD8" w:rsidRPr="00334C74" w:rsidRDefault="00D32749" w:rsidP="00EA2C04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0543A">
        <w:rPr>
          <w:rFonts w:ascii="Times New Roman" w:hAnsi="Times New Roman" w:cs="Times New Roman"/>
          <w:color w:val="000000"/>
          <w:sz w:val="24"/>
          <w:szCs w:val="24"/>
          <w:u w:val="single"/>
        </w:rPr>
        <w:lastRenderedPageBreak/>
        <w:t>SCORAD cutoff values: Mild (&lt; 25); Moderate (25–50); Severe (&gt; 50), EASI cutoff values:  Clear (0); Almost clear (0.1–1.0); Mild (1.1–7.0); Moderate (7.1–21.0); Severe (21.1–50.0); Very severe (50.1–72.0),</w:t>
      </w:r>
      <w:r w:rsidR="008415BF" w:rsidRPr="0080543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61DD8" w:rsidRPr="0080543A">
        <w:rPr>
          <w:rFonts w:ascii="Times New Roman" w:hAnsi="Times New Roman" w:cs="Times New Roman"/>
          <w:color w:val="000000"/>
          <w:sz w:val="24"/>
          <w:szCs w:val="24"/>
        </w:rPr>
        <w:t>Ast</w:t>
      </w:r>
      <w:r w:rsidR="00B61DD8" w:rsidRPr="00334C74">
        <w:rPr>
          <w:rFonts w:ascii="Times New Roman" w:hAnsi="Times New Roman" w:cs="Times New Roman"/>
          <w:color w:val="000000"/>
          <w:sz w:val="24"/>
          <w:szCs w:val="24"/>
        </w:rPr>
        <w:t xml:space="preserve">., Asthma; AR. Allergic rhinitis; AC., Allergic conjunctivitis; CA., Contact allergy; OAS, Oral allergy syndrome; TS, Tape Strip; PMNs, Polymorphonuclear Cells; PBMCs, Peripheral Blood Mononuclear Cells; </w:t>
      </w:r>
      <w:proofErr w:type="spellStart"/>
      <w:r w:rsidR="00990954">
        <w:rPr>
          <w:rFonts w:ascii="Times New Roman" w:hAnsi="Times New Roman" w:cs="Times New Roman"/>
          <w:color w:val="000000"/>
          <w:sz w:val="24"/>
          <w:szCs w:val="24"/>
        </w:rPr>
        <w:t>yo</w:t>
      </w:r>
      <w:proofErr w:type="spellEnd"/>
      <w:r w:rsidR="00990954">
        <w:rPr>
          <w:rFonts w:ascii="Times New Roman" w:hAnsi="Times New Roman" w:cs="Times New Roman"/>
          <w:color w:val="000000"/>
          <w:sz w:val="24"/>
          <w:szCs w:val="24"/>
        </w:rPr>
        <w:t xml:space="preserve">, years old; </w:t>
      </w:r>
      <w:proofErr w:type="spellStart"/>
      <w:r w:rsidR="00990954">
        <w:rPr>
          <w:rFonts w:ascii="Times New Roman" w:hAnsi="Times New Roman" w:cs="Times New Roman"/>
          <w:color w:val="000000"/>
          <w:sz w:val="24"/>
          <w:szCs w:val="24"/>
        </w:rPr>
        <w:t>mo</w:t>
      </w:r>
      <w:proofErr w:type="spellEnd"/>
      <w:r w:rsidR="00990954">
        <w:rPr>
          <w:rFonts w:ascii="Times New Roman" w:hAnsi="Times New Roman" w:cs="Times New Roman"/>
          <w:color w:val="000000"/>
          <w:sz w:val="24"/>
          <w:szCs w:val="24"/>
        </w:rPr>
        <w:t xml:space="preserve">, months old; </w:t>
      </w:r>
      <w:r w:rsidR="00B61DD8" w:rsidRPr="00334C74">
        <w:rPr>
          <w:rFonts w:ascii="Times New Roman" w:hAnsi="Times New Roman" w:cs="Times New Roman"/>
          <w:color w:val="000000"/>
          <w:sz w:val="24"/>
          <w:szCs w:val="24"/>
        </w:rPr>
        <w:t>NA, missing data.</w:t>
      </w:r>
      <w:r w:rsidR="008415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2B14A586" w14:textId="64BDECB9" w:rsidR="00B61DD8" w:rsidRDefault="00B61DD8" w:rsidP="00EA2C04">
      <w:pPr>
        <w:spacing w:line="360" w:lineRule="auto"/>
        <w:rPr>
          <w:rFonts w:ascii="Times New Roman" w:hAnsi="Times New Roman" w:cs="Times New Roman"/>
          <w:color w:val="000000"/>
        </w:rPr>
      </w:pPr>
    </w:p>
    <w:p w14:paraId="6625CC6E" w14:textId="77777777" w:rsidR="00EA2C04" w:rsidRDefault="00EA2C04" w:rsidP="00EA2C04">
      <w:pPr>
        <w:spacing w:line="360" w:lineRule="auto"/>
        <w:rPr>
          <w:rFonts w:ascii="Times New Roman" w:hAnsi="Times New Roman" w:cs="Times New Roman"/>
          <w:color w:val="000000"/>
        </w:rPr>
      </w:pPr>
    </w:p>
    <w:p w14:paraId="221BD038" w14:textId="77777777" w:rsidR="00EA2C04" w:rsidRDefault="00EA2C04" w:rsidP="00EA2C04">
      <w:pPr>
        <w:spacing w:line="360" w:lineRule="auto"/>
        <w:rPr>
          <w:rFonts w:ascii="Times New Roman" w:hAnsi="Times New Roman" w:cs="Times New Roman"/>
          <w:color w:val="000000"/>
        </w:rPr>
      </w:pPr>
    </w:p>
    <w:p w14:paraId="595BA3C1" w14:textId="77777777" w:rsidR="00EA2C04" w:rsidRDefault="00EA2C04" w:rsidP="00EA2C04">
      <w:pPr>
        <w:spacing w:line="360" w:lineRule="auto"/>
        <w:rPr>
          <w:rFonts w:ascii="Times New Roman" w:hAnsi="Times New Roman" w:cs="Times New Roman"/>
          <w:color w:val="000000"/>
        </w:rPr>
      </w:pPr>
    </w:p>
    <w:p w14:paraId="638E897A" w14:textId="77777777" w:rsidR="00EA2C04" w:rsidRDefault="00EA2C04" w:rsidP="00EA2C04">
      <w:pPr>
        <w:spacing w:line="360" w:lineRule="auto"/>
        <w:rPr>
          <w:rFonts w:ascii="Times New Roman" w:hAnsi="Times New Roman" w:cs="Times New Roman"/>
          <w:color w:val="000000"/>
        </w:rPr>
      </w:pPr>
    </w:p>
    <w:p w14:paraId="3147B349" w14:textId="77777777" w:rsidR="00EA2C04" w:rsidRDefault="00EA2C04" w:rsidP="00EA2C04">
      <w:pPr>
        <w:spacing w:line="360" w:lineRule="auto"/>
        <w:rPr>
          <w:rFonts w:ascii="Times New Roman" w:hAnsi="Times New Roman" w:cs="Times New Roman"/>
          <w:color w:val="000000"/>
        </w:rPr>
      </w:pPr>
    </w:p>
    <w:p w14:paraId="72A13616" w14:textId="77777777" w:rsidR="00EA2C04" w:rsidRDefault="00EA2C04" w:rsidP="00EA2C04">
      <w:pPr>
        <w:spacing w:line="360" w:lineRule="auto"/>
        <w:rPr>
          <w:rFonts w:ascii="Times New Roman" w:hAnsi="Times New Roman" w:cs="Times New Roman"/>
          <w:color w:val="000000"/>
        </w:rPr>
      </w:pPr>
    </w:p>
    <w:p w14:paraId="65CEE303" w14:textId="77777777" w:rsidR="00EA2C04" w:rsidRDefault="00EA2C04" w:rsidP="00EA2C04">
      <w:pPr>
        <w:spacing w:line="360" w:lineRule="auto"/>
        <w:rPr>
          <w:rFonts w:ascii="Times New Roman" w:hAnsi="Times New Roman" w:cs="Times New Roman"/>
          <w:color w:val="000000"/>
        </w:rPr>
      </w:pPr>
    </w:p>
    <w:p w14:paraId="5562B601" w14:textId="77777777" w:rsidR="00EA2C04" w:rsidRDefault="00EA2C04" w:rsidP="00EA2C04">
      <w:pPr>
        <w:spacing w:line="360" w:lineRule="auto"/>
        <w:rPr>
          <w:rFonts w:ascii="Times New Roman" w:hAnsi="Times New Roman" w:cs="Times New Roman"/>
          <w:color w:val="000000"/>
        </w:rPr>
      </w:pPr>
    </w:p>
    <w:p w14:paraId="1E2F2C70" w14:textId="77777777" w:rsidR="00EA2C04" w:rsidRDefault="00EA2C04" w:rsidP="00EA2C04">
      <w:pPr>
        <w:spacing w:line="360" w:lineRule="auto"/>
        <w:rPr>
          <w:rFonts w:ascii="Times New Roman" w:hAnsi="Times New Roman" w:cs="Times New Roman"/>
          <w:color w:val="000000"/>
        </w:rPr>
      </w:pPr>
    </w:p>
    <w:p w14:paraId="2BF9B52F" w14:textId="77777777" w:rsidR="00EA2C04" w:rsidRDefault="00EA2C04" w:rsidP="00EA2C04">
      <w:pPr>
        <w:spacing w:line="360" w:lineRule="auto"/>
        <w:rPr>
          <w:rFonts w:ascii="Times New Roman" w:hAnsi="Times New Roman" w:cs="Times New Roman"/>
          <w:color w:val="000000"/>
        </w:rPr>
      </w:pPr>
    </w:p>
    <w:p w14:paraId="3ABCBEE0" w14:textId="77777777" w:rsidR="00EA2C04" w:rsidRDefault="00EA2C04" w:rsidP="00EA2C04">
      <w:pPr>
        <w:spacing w:line="360" w:lineRule="auto"/>
        <w:rPr>
          <w:rFonts w:ascii="Times New Roman" w:hAnsi="Times New Roman" w:cs="Times New Roman"/>
          <w:color w:val="000000"/>
        </w:rPr>
      </w:pPr>
    </w:p>
    <w:p w14:paraId="5FC7C702" w14:textId="77777777" w:rsidR="00EA2C04" w:rsidRDefault="00EA2C04" w:rsidP="00EA2C04">
      <w:pPr>
        <w:spacing w:line="360" w:lineRule="auto"/>
        <w:rPr>
          <w:rFonts w:ascii="Times New Roman" w:hAnsi="Times New Roman" w:cs="Times New Roman"/>
          <w:color w:val="000000"/>
        </w:rPr>
      </w:pPr>
    </w:p>
    <w:p w14:paraId="6FE3AB95" w14:textId="77777777" w:rsidR="00EA2C04" w:rsidRDefault="00EA2C04" w:rsidP="00EA2C04">
      <w:pPr>
        <w:spacing w:line="360" w:lineRule="auto"/>
        <w:rPr>
          <w:rFonts w:ascii="Times New Roman" w:hAnsi="Times New Roman" w:cs="Times New Roman"/>
          <w:color w:val="000000"/>
        </w:rPr>
      </w:pPr>
    </w:p>
    <w:p w14:paraId="2E3B35E3" w14:textId="77777777" w:rsidR="00EA2C04" w:rsidRDefault="00EA2C04" w:rsidP="00EA2C04">
      <w:pPr>
        <w:spacing w:line="360" w:lineRule="auto"/>
        <w:rPr>
          <w:rFonts w:ascii="Times New Roman" w:hAnsi="Times New Roman" w:cs="Times New Roman"/>
          <w:color w:val="000000"/>
        </w:rPr>
      </w:pPr>
    </w:p>
    <w:p w14:paraId="161FED69" w14:textId="77777777" w:rsidR="00EA2C04" w:rsidRDefault="00EA2C04" w:rsidP="00EA2C04">
      <w:pPr>
        <w:spacing w:line="360" w:lineRule="auto"/>
        <w:rPr>
          <w:rFonts w:ascii="Times New Roman" w:hAnsi="Times New Roman" w:cs="Times New Roman"/>
          <w:color w:val="000000"/>
        </w:rPr>
      </w:pPr>
    </w:p>
    <w:p w14:paraId="52F566A5" w14:textId="77777777" w:rsidR="00EA2C04" w:rsidRDefault="00EA2C04" w:rsidP="00EA2C04">
      <w:pPr>
        <w:spacing w:line="360" w:lineRule="auto"/>
        <w:rPr>
          <w:rFonts w:ascii="Times New Roman" w:hAnsi="Times New Roman" w:cs="Times New Roman"/>
          <w:color w:val="000000"/>
        </w:rPr>
      </w:pPr>
    </w:p>
    <w:p w14:paraId="5D817546" w14:textId="77777777" w:rsidR="00D7652F" w:rsidRDefault="00D7652F" w:rsidP="00B61DD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182693533"/>
    </w:p>
    <w:p w14:paraId="34368D15" w14:textId="77777777" w:rsidR="00D7652F" w:rsidRDefault="00D7652F" w:rsidP="00B61D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C1FBC5" w14:textId="77777777" w:rsidR="00D7652F" w:rsidRDefault="00D7652F" w:rsidP="00B61D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6092AB" w14:textId="77777777" w:rsidR="00D7652F" w:rsidRDefault="00D7652F" w:rsidP="00B61D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B9E261" w14:textId="77777777" w:rsidR="00D7652F" w:rsidRDefault="00D7652F" w:rsidP="00B61D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27C6ED" w14:textId="77777777" w:rsidR="00D7652F" w:rsidRDefault="00D7652F" w:rsidP="00B61D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1B5ACC" w14:textId="77777777" w:rsidR="00D7652F" w:rsidRDefault="00D7652F" w:rsidP="00B61D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90DBC5" w14:textId="77777777" w:rsidR="00D7652F" w:rsidRDefault="00D7652F" w:rsidP="00B61D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499B56" w14:textId="1959E7BF" w:rsidR="00B61DD8" w:rsidRDefault="00B61DD8" w:rsidP="00B61D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03A6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7652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03A66">
        <w:rPr>
          <w:rFonts w:ascii="Times New Roman" w:hAnsi="Times New Roman" w:cs="Times New Roman"/>
          <w:b/>
          <w:bCs/>
          <w:sz w:val="24"/>
          <w:szCs w:val="24"/>
        </w:rPr>
        <w:t>4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397"/>
        <w:gridCol w:w="1248"/>
        <w:gridCol w:w="4417"/>
      </w:tblGrid>
      <w:tr w:rsidR="00753D2B" w:rsidRPr="008510F3" w14:paraId="6DB99F2A" w14:textId="77777777" w:rsidTr="008510F3">
        <w:tc>
          <w:tcPr>
            <w:tcW w:w="33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bookmarkEnd w:id="5"/>
          <w:p w14:paraId="6665D8F5" w14:textId="79021264" w:rsidR="00753D2B" w:rsidRPr="00EA2C04" w:rsidRDefault="00A238D8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Target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4127F0" w14:textId="7240BE56" w:rsidR="00753D2B" w:rsidRPr="00EA2C04" w:rsidRDefault="00753D2B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4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AA60279" w14:textId="0C22054F" w:rsidR="00753D2B" w:rsidRPr="00EA2C04" w:rsidRDefault="00753D2B" w:rsidP="00753D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(5'-3')</w:t>
            </w:r>
          </w:p>
        </w:tc>
      </w:tr>
      <w:tr w:rsidR="00DC2E6F" w:rsidRPr="008510F3" w14:paraId="4D3601B6" w14:textId="77777777" w:rsidTr="008510F3">
        <w:trPr>
          <w:trHeight w:val="135"/>
        </w:trPr>
        <w:tc>
          <w:tcPr>
            <w:tcW w:w="33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2CDA86" w14:textId="4D5F328E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EA2C04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β-</w:t>
            </w:r>
            <w:r w:rsidR="0085545D" w:rsidRPr="00EA2C0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 xml:space="preserve">ctin </w:t>
            </w:r>
            <w:r w:rsidR="008510F3" w:rsidRPr="00EA2C04">
              <w:rPr>
                <w:rFonts w:ascii="Times New Roman" w:hAnsi="Times New Roman" w:cs="Times New Roman"/>
                <w:sz w:val="20"/>
                <w:szCs w:val="20"/>
              </w:rPr>
              <w:br/>
              <w:t>(NCBI gene ID: 11461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80C5D" w14:textId="2B70D363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F22C7" w14:textId="41398787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CTCTTCCAGCCTTCCTTCCT</w:t>
            </w:r>
          </w:p>
        </w:tc>
      </w:tr>
      <w:tr w:rsidR="00DC2E6F" w:rsidRPr="008510F3" w14:paraId="5A700FD5" w14:textId="77777777" w:rsidTr="008510F3">
        <w:trPr>
          <w:trHeight w:val="134"/>
        </w:trPr>
        <w:tc>
          <w:tcPr>
            <w:tcW w:w="33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CF3ED4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AA380A" w14:textId="226A5708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4961F" w14:textId="6C90D22F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AGCACTGTGTTGGCGTACAG</w:t>
            </w:r>
          </w:p>
        </w:tc>
      </w:tr>
      <w:tr w:rsidR="00DC2E6F" w:rsidRPr="008510F3" w14:paraId="573ADF89" w14:textId="77777777" w:rsidTr="008510F3">
        <w:trPr>
          <w:trHeight w:val="135"/>
        </w:trPr>
        <w:tc>
          <w:tcPr>
            <w:tcW w:w="33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579122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Mouse GAPDH</w:t>
            </w:r>
          </w:p>
          <w:p w14:paraId="047796EE" w14:textId="25D3F7F8" w:rsidR="009D01CE" w:rsidRPr="00EA2C04" w:rsidRDefault="009D01CE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(NCBI gene ID: 14433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E5EB98" w14:textId="643E14E5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8C1CD4" w14:textId="1A06BA5C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CATCACTGCCACCCAGAAGACTG</w:t>
            </w:r>
          </w:p>
        </w:tc>
      </w:tr>
      <w:tr w:rsidR="00DC2E6F" w:rsidRPr="008510F3" w14:paraId="753A3A55" w14:textId="77777777" w:rsidTr="008510F3">
        <w:trPr>
          <w:trHeight w:val="134"/>
        </w:trPr>
        <w:tc>
          <w:tcPr>
            <w:tcW w:w="33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E618A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0ABA5" w14:textId="3CB47D44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5C1D6" w14:textId="0FBC14A0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ATGCCAGTGAGCTTCCCGTTCAG</w:t>
            </w:r>
          </w:p>
        </w:tc>
      </w:tr>
      <w:tr w:rsidR="00DC2E6F" w:rsidRPr="008510F3" w14:paraId="260A9A73" w14:textId="77777777" w:rsidTr="008510F3">
        <w:trPr>
          <w:trHeight w:val="135"/>
        </w:trPr>
        <w:tc>
          <w:tcPr>
            <w:tcW w:w="33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172048" w14:textId="5C57B930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Mouse R</w:t>
            </w:r>
            <w:r w:rsidR="0085545D" w:rsidRPr="00EA2C04">
              <w:rPr>
                <w:rFonts w:ascii="Times New Roman" w:hAnsi="Times New Roman" w:cs="Times New Roman"/>
                <w:sz w:val="20"/>
                <w:szCs w:val="20"/>
              </w:rPr>
              <w:t>PL</w:t>
            </w: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13A</w:t>
            </w:r>
          </w:p>
          <w:p w14:paraId="55DCB801" w14:textId="08304338" w:rsidR="009D01CE" w:rsidRPr="00EA2C04" w:rsidRDefault="009D01CE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(NCBI gene ID: 22121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BD236" w14:textId="1F834D94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0C1EEA" w14:textId="6756389B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CTGCTCTCAAGGTTGTTCGGCT</w:t>
            </w:r>
          </w:p>
        </w:tc>
      </w:tr>
      <w:tr w:rsidR="00DC2E6F" w:rsidRPr="008510F3" w14:paraId="5B241524" w14:textId="77777777" w:rsidTr="008510F3">
        <w:trPr>
          <w:trHeight w:val="134"/>
        </w:trPr>
        <w:tc>
          <w:tcPr>
            <w:tcW w:w="33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40465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B986A3" w14:textId="0B43EFD3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EDD13" w14:textId="69378589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CCTTCCGTTTCTCCTCCAGAGT</w:t>
            </w:r>
          </w:p>
        </w:tc>
      </w:tr>
      <w:tr w:rsidR="00DC2E6F" w:rsidRPr="008510F3" w14:paraId="7754194F" w14:textId="77777777" w:rsidTr="008510F3">
        <w:trPr>
          <w:trHeight w:val="135"/>
        </w:trPr>
        <w:tc>
          <w:tcPr>
            <w:tcW w:w="33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537FDE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Mouse TSLP</w:t>
            </w:r>
          </w:p>
          <w:p w14:paraId="124BEE02" w14:textId="11F67782" w:rsidR="009D01CE" w:rsidRPr="00EA2C04" w:rsidRDefault="009D01CE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(NCBI gene ID: 53603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F673BC" w14:textId="2853E4C9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C29ED4" w14:textId="549537D2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GCAAATCGAGGACTGTGAGAGC</w:t>
            </w:r>
          </w:p>
        </w:tc>
      </w:tr>
      <w:tr w:rsidR="00DC2E6F" w:rsidRPr="008510F3" w14:paraId="6A8F57FC" w14:textId="77777777" w:rsidTr="008510F3">
        <w:trPr>
          <w:trHeight w:val="134"/>
        </w:trPr>
        <w:tc>
          <w:tcPr>
            <w:tcW w:w="33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BD3EC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DF80D" w14:textId="357CC059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81D32E" w14:textId="48FB4942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TGAGGGCTTCTCTTGTTCTCCG</w:t>
            </w:r>
          </w:p>
        </w:tc>
      </w:tr>
      <w:tr w:rsidR="00DC2E6F" w:rsidRPr="008510F3" w14:paraId="51A9AC19" w14:textId="77777777" w:rsidTr="008510F3">
        <w:trPr>
          <w:trHeight w:val="135"/>
        </w:trPr>
        <w:tc>
          <w:tcPr>
            <w:tcW w:w="33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A52BA5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Mouse IL-31RA</w:t>
            </w:r>
          </w:p>
          <w:p w14:paraId="182F5B4E" w14:textId="104AC3E3" w:rsidR="009D01CE" w:rsidRPr="00EA2C04" w:rsidRDefault="009D01CE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(NCBI gene ID: 218624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E835E" w14:textId="3F386FF0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2AAA7" w14:textId="19F65163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ACACCGAGTTGGAGAGCCGTAT</w:t>
            </w:r>
          </w:p>
        </w:tc>
      </w:tr>
      <w:tr w:rsidR="00DC2E6F" w:rsidRPr="008510F3" w14:paraId="21320802" w14:textId="77777777" w:rsidTr="008510F3">
        <w:trPr>
          <w:trHeight w:val="134"/>
        </w:trPr>
        <w:tc>
          <w:tcPr>
            <w:tcW w:w="33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3C166B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34F0D2" w14:textId="732B114B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77C23" w14:textId="4F48A4C3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CTGTCCTCAGACCGATGTTCTC</w:t>
            </w:r>
          </w:p>
        </w:tc>
      </w:tr>
      <w:tr w:rsidR="00DC2E6F" w:rsidRPr="008510F3" w14:paraId="3258C10B" w14:textId="77777777" w:rsidTr="008510F3">
        <w:trPr>
          <w:trHeight w:val="135"/>
        </w:trPr>
        <w:tc>
          <w:tcPr>
            <w:tcW w:w="33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6E9D31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Mouse IL-13</w:t>
            </w:r>
          </w:p>
          <w:p w14:paraId="1769FE89" w14:textId="32840871" w:rsidR="009D01CE" w:rsidRPr="00EA2C04" w:rsidRDefault="009D01CE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(NCBI gene ID:16163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67E06" w14:textId="6E3B6A18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D8520" w14:textId="318A1139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GCCAGCCCACAGTTCTAC</w:t>
            </w:r>
          </w:p>
        </w:tc>
      </w:tr>
      <w:tr w:rsidR="00DC2E6F" w:rsidRPr="008510F3" w14:paraId="428790C2" w14:textId="77777777" w:rsidTr="008510F3">
        <w:trPr>
          <w:trHeight w:val="134"/>
        </w:trPr>
        <w:tc>
          <w:tcPr>
            <w:tcW w:w="33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2811D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FFF44" w14:textId="78620C9B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0A35A" w14:textId="1515C96C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AGACCACCAAGGCAAGC</w:t>
            </w:r>
          </w:p>
        </w:tc>
      </w:tr>
      <w:tr w:rsidR="00DC2E6F" w:rsidRPr="008510F3" w14:paraId="6595277C" w14:textId="77777777" w:rsidTr="008510F3">
        <w:trPr>
          <w:trHeight w:val="135"/>
        </w:trPr>
        <w:tc>
          <w:tcPr>
            <w:tcW w:w="33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374FF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Mouse IL-4</w:t>
            </w:r>
          </w:p>
          <w:p w14:paraId="65C92CE1" w14:textId="6E7EC4D5" w:rsidR="009D01CE" w:rsidRPr="00EA2C04" w:rsidRDefault="009D01CE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(NCBI gene ID: 16189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CB9BBC" w14:textId="6208E329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27FFF" w14:textId="7F4D83EB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CGAAGAACACCACAGAGAGTGAGCT</w:t>
            </w:r>
          </w:p>
        </w:tc>
      </w:tr>
      <w:tr w:rsidR="00DC2E6F" w:rsidRPr="008510F3" w14:paraId="0E92D043" w14:textId="77777777" w:rsidTr="008510F3">
        <w:trPr>
          <w:trHeight w:val="134"/>
        </w:trPr>
        <w:tc>
          <w:tcPr>
            <w:tcW w:w="33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18B5B0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EDB29" w14:textId="09FF755D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A6C8A" w14:textId="34E67F35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GACTCATTCATGGTGCAGCTTATCG</w:t>
            </w:r>
          </w:p>
        </w:tc>
      </w:tr>
      <w:tr w:rsidR="00DC2E6F" w:rsidRPr="008510F3" w14:paraId="28F5C4B4" w14:textId="77777777" w:rsidTr="008510F3">
        <w:trPr>
          <w:trHeight w:val="135"/>
        </w:trPr>
        <w:tc>
          <w:tcPr>
            <w:tcW w:w="33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36C66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Mouse IL-6</w:t>
            </w:r>
          </w:p>
          <w:p w14:paraId="314C63FF" w14:textId="05330187" w:rsidR="009D01CE" w:rsidRPr="00EA2C04" w:rsidRDefault="009D01CE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(NCBI gene ID: 16193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4F651" w14:textId="48B286D5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8A629D" w14:textId="312FF6BF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TGGAGTCACAGAAGGAGTGGCTAAG</w:t>
            </w:r>
          </w:p>
        </w:tc>
      </w:tr>
      <w:tr w:rsidR="00DC2E6F" w:rsidRPr="008510F3" w14:paraId="1CDBBF88" w14:textId="77777777" w:rsidTr="008510F3">
        <w:trPr>
          <w:trHeight w:val="134"/>
        </w:trPr>
        <w:tc>
          <w:tcPr>
            <w:tcW w:w="33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7F28C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0D7CD" w14:textId="03EB793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39F86" w14:textId="2E776AE1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TCTGACCACAGTGAGGAATGTCCAC</w:t>
            </w:r>
          </w:p>
        </w:tc>
      </w:tr>
      <w:tr w:rsidR="00DC2E6F" w:rsidRPr="008510F3" w14:paraId="56BA1148" w14:textId="77777777" w:rsidTr="008510F3">
        <w:trPr>
          <w:trHeight w:val="135"/>
        </w:trPr>
        <w:tc>
          <w:tcPr>
            <w:tcW w:w="33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A42359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Mouse IL-10</w:t>
            </w:r>
          </w:p>
          <w:p w14:paraId="354F94CE" w14:textId="7192DF82" w:rsidR="009D01CE" w:rsidRPr="00EA2C04" w:rsidRDefault="009D01CE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(NCBI gene ID: 16153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0C78DA" w14:textId="514F2546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85311D" w14:textId="1DFFBF46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AGAAGCATGGCCCTGAAATCAAGG</w:t>
            </w:r>
          </w:p>
        </w:tc>
      </w:tr>
      <w:tr w:rsidR="00DC2E6F" w:rsidRPr="008510F3" w14:paraId="16AF1DAC" w14:textId="77777777" w:rsidTr="008510F3">
        <w:trPr>
          <w:trHeight w:val="134"/>
        </w:trPr>
        <w:tc>
          <w:tcPr>
            <w:tcW w:w="33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35D8CA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A8ADC" w14:textId="6455CA5D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DECB8" w14:textId="601AFD00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CTTGTAGACACCTTGGTCTTGGAG</w:t>
            </w:r>
          </w:p>
        </w:tc>
      </w:tr>
      <w:tr w:rsidR="00DC2E6F" w:rsidRPr="008510F3" w14:paraId="25B74354" w14:textId="77777777" w:rsidTr="008510F3">
        <w:trPr>
          <w:trHeight w:val="135"/>
        </w:trPr>
        <w:tc>
          <w:tcPr>
            <w:tcW w:w="33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EBFE5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Mouse IL-1</w:t>
            </w:r>
            <w:r w:rsidRPr="00EA2C04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β</w:t>
            </w:r>
          </w:p>
          <w:p w14:paraId="57120642" w14:textId="5C376ECD" w:rsidR="009D01CE" w:rsidRPr="00EA2C04" w:rsidRDefault="009D01CE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(NCBI gene ID: 16176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6E359" w14:textId="290C8B2E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CB135" w14:textId="15F8487C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CAACCAACAAGTGATATTCTCCATG</w:t>
            </w:r>
          </w:p>
        </w:tc>
      </w:tr>
      <w:tr w:rsidR="00DC2E6F" w:rsidRPr="008510F3" w14:paraId="55062534" w14:textId="77777777" w:rsidTr="008510F3">
        <w:trPr>
          <w:trHeight w:val="134"/>
        </w:trPr>
        <w:tc>
          <w:tcPr>
            <w:tcW w:w="33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EB7C6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CDAA2" w14:textId="614439CD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C3912" w14:textId="7685D42D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GATCCACACTCTCCAGCTGCA</w:t>
            </w:r>
          </w:p>
        </w:tc>
      </w:tr>
      <w:tr w:rsidR="00DC2E6F" w:rsidRPr="008510F3" w14:paraId="60D84FEF" w14:textId="77777777" w:rsidTr="008510F3">
        <w:trPr>
          <w:trHeight w:val="135"/>
        </w:trPr>
        <w:tc>
          <w:tcPr>
            <w:tcW w:w="33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66C00F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Mouse IFN</w:t>
            </w:r>
            <w:r w:rsidRPr="00EA2C04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γ</w:t>
            </w:r>
          </w:p>
          <w:p w14:paraId="35B55DA8" w14:textId="6404D962" w:rsidR="009D01CE" w:rsidRPr="00EA2C04" w:rsidRDefault="009D01CE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 xml:space="preserve">(NCBI gene ID: </w:t>
            </w:r>
            <w:r w:rsidR="00A238D8" w:rsidRPr="00EA2C04">
              <w:rPr>
                <w:rFonts w:ascii="Times New Roman" w:hAnsi="Times New Roman" w:cs="Times New Roman"/>
                <w:sz w:val="20"/>
                <w:szCs w:val="20"/>
              </w:rPr>
              <w:t>15978</w:t>
            </w: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D6B739" w14:textId="360DE96A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3FBA3C" w14:textId="266D9452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GGCCATCAGCAACAACATAAGCGT</w:t>
            </w:r>
          </w:p>
        </w:tc>
      </w:tr>
      <w:tr w:rsidR="00DC2E6F" w:rsidRPr="008510F3" w14:paraId="2FE29235" w14:textId="77777777" w:rsidTr="008510F3">
        <w:trPr>
          <w:trHeight w:val="134"/>
        </w:trPr>
        <w:tc>
          <w:tcPr>
            <w:tcW w:w="33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7F703E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01F45B" w14:textId="4EC049AB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82E3D" w14:textId="0D5C35F1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TGGGTTGTTGACCTCAAACTTGGC</w:t>
            </w:r>
          </w:p>
        </w:tc>
      </w:tr>
      <w:tr w:rsidR="00DC2E6F" w:rsidRPr="008510F3" w14:paraId="0087F11D" w14:textId="77777777" w:rsidTr="008510F3">
        <w:trPr>
          <w:trHeight w:val="135"/>
        </w:trPr>
        <w:tc>
          <w:tcPr>
            <w:tcW w:w="33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98004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Mouse IL-33</w:t>
            </w:r>
          </w:p>
          <w:p w14:paraId="1703D20D" w14:textId="335ECC8E" w:rsidR="009D01CE" w:rsidRPr="00EA2C04" w:rsidRDefault="009D01CE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 xml:space="preserve">(NCBI gene ID: </w:t>
            </w:r>
            <w:r w:rsidR="00A238D8" w:rsidRPr="00EA2C04">
              <w:rPr>
                <w:rFonts w:ascii="Times New Roman" w:hAnsi="Times New Roman" w:cs="Times New Roman"/>
                <w:sz w:val="20"/>
                <w:szCs w:val="20"/>
              </w:rPr>
              <w:t>77125</w:t>
            </w: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DFD17" w14:textId="4F54D334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30FF5" w14:textId="2A5A9670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CTACTGCATGAGACTCCGTTCTG</w:t>
            </w:r>
          </w:p>
        </w:tc>
      </w:tr>
      <w:tr w:rsidR="00DC2E6F" w:rsidRPr="008510F3" w14:paraId="789693BE" w14:textId="77777777" w:rsidTr="008510F3">
        <w:trPr>
          <w:trHeight w:val="134"/>
        </w:trPr>
        <w:tc>
          <w:tcPr>
            <w:tcW w:w="33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9A778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AA0CE" w14:textId="04374178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7C7BE" w14:textId="35E1B08C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AGAATCCCGTGGATAGGCAGAG</w:t>
            </w:r>
          </w:p>
        </w:tc>
      </w:tr>
      <w:tr w:rsidR="00DC2E6F" w:rsidRPr="008510F3" w14:paraId="7E63F232" w14:textId="77777777" w:rsidTr="008510F3">
        <w:trPr>
          <w:trHeight w:val="135"/>
        </w:trPr>
        <w:tc>
          <w:tcPr>
            <w:tcW w:w="33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21B093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Mouse TNF</w:t>
            </w:r>
            <w:r w:rsidRPr="00EA2C04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α</w:t>
            </w:r>
          </w:p>
          <w:p w14:paraId="43AEEA6B" w14:textId="5EC4077D" w:rsidR="009D01CE" w:rsidRPr="00EA2C04" w:rsidRDefault="009D01CE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 xml:space="preserve">(NCBI gene ID: </w:t>
            </w:r>
            <w:r w:rsidR="00A238D8" w:rsidRPr="00EA2C04">
              <w:rPr>
                <w:rFonts w:ascii="Times New Roman" w:hAnsi="Times New Roman" w:cs="Times New Roman"/>
                <w:sz w:val="20"/>
                <w:szCs w:val="20"/>
              </w:rPr>
              <w:t>21926</w:t>
            </w: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3D13B" w14:textId="00CD885A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5E8D6B" w14:textId="078C7697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CTGTAGCCCACGTCGTAGC</w:t>
            </w:r>
          </w:p>
        </w:tc>
      </w:tr>
      <w:tr w:rsidR="00DC2E6F" w:rsidRPr="008510F3" w14:paraId="20E315DD" w14:textId="77777777" w:rsidTr="008510F3">
        <w:trPr>
          <w:trHeight w:val="134"/>
        </w:trPr>
        <w:tc>
          <w:tcPr>
            <w:tcW w:w="33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F6E6F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C8559" w14:textId="67F48E4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465D3" w14:textId="603DD381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TTGAGATCCATGCCGTTG</w:t>
            </w:r>
          </w:p>
        </w:tc>
      </w:tr>
      <w:tr w:rsidR="00DC2E6F" w:rsidRPr="008510F3" w14:paraId="57D2B30B" w14:textId="77777777" w:rsidTr="008510F3">
        <w:trPr>
          <w:trHeight w:val="135"/>
        </w:trPr>
        <w:tc>
          <w:tcPr>
            <w:tcW w:w="33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59759C" w14:textId="36543705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r w:rsidRPr="00EA2C04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 xml:space="preserve"> β-</w:t>
            </w:r>
            <w:r w:rsidR="0085545D" w:rsidRPr="00EA2C0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ctin</w:t>
            </w:r>
          </w:p>
          <w:p w14:paraId="706FA874" w14:textId="3657BA0F" w:rsidR="009D01CE" w:rsidRPr="00EA2C04" w:rsidRDefault="009D01CE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 xml:space="preserve">(NCBI gene ID: </w:t>
            </w:r>
            <w:r w:rsidR="00A238D8" w:rsidRPr="00EA2C0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E5238" w14:textId="679D17A9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4ED5D" w14:textId="0471C667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CACCATTGGCAATGAGCGGTTC</w:t>
            </w:r>
          </w:p>
        </w:tc>
      </w:tr>
      <w:tr w:rsidR="00DC2E6F" w:rsidRPr="008510F3" w14:paraId="1E287872" w14:textId="77777777" w:rsidTr="008510F3">
        <w:trPr>
          <w:trHeight w:val="134"/>
        </w:trPr>
        <w:tc>
          <w:tcPr>
            <w:tcW w:w="33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B97EC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00AEF" w14:textId="10A19F64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03043" w14:textId="3B172E83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AGGTCTTTGCGGATGTCCACGT</w:t>
            </w:r>
          </w:p>
        </w:tc>
      </w:tr>
      <w:tr w:rsidR="00DC2E6F" w:rsidRPr="008510F3" w14:paraId="7143091F" w14:textId="77777777" w:rsidTr="008510F3">
        <w:trPr>
          <w:trHeight w:val="135"/>
        </w:trPr>
        <w:tc>
          <w:tcPr>
            <w:tcW w:w="33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74C95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Human GAPDH</w:t>
            </w:r>
          </w:p>
          <w:p w14:paraId="11A17BDE" w14:textId="46277B7D" w:rsidR="009D01CE" w:rsidRPr="00EA2C04" w:rsidRDefault="009D01CE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(NCBI gene ID:</w:t>
            </w:r>
            <w:r w:rsidR="00A238D8" w:rsidRPr="00EA2C04">
              <w:rPr>
                <w:rFonts w:ascii="Times New Roman" w:hAnsi="Times New Roman" w:cs="Times New Roman"/>
                <w:sz w:val="20"/>
                <w:szCs w:val="20"/>
              </w:rPr>
              <w:t xml:space="preserve"> 2597</w:t>
            </w: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9ADF0" w14:textId="318205E9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32DC88" w14:textId="7FA9DA73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GTCTCCTCTGACTTCAACAGCG</w:t>
            </w:r>
          </w:p>
        </w:tc>
      </w:tr>
      <w:tr w:rsidR="00DC2E6F" w:rsidRPr="008510F3" w14:paraId="23BF7FCC" w14:textId="77777777" w:rsidTr="008510F3">
        <w:trPr>
          <w:trHeight w:val="134"/>
        </w:trPr>
        <w:tc>
          <w:tcPr>
            <w:tcW w:w="33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C1E18C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F6984B" w14:textId="6429776F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D4652" w14:textId="392174A9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ACCACCCTGTTGCTGTAGCCAA</w:t>
            </w:r>
          </w:p>
        </w:tc>
      </w:tr>
      <w:tr w:rsidR="00DC2E6F" w:rsidRPr="008510F3" w14:paraId="5669C051" w14:textId="77777777" w:rsidTr="008510F3">
        <w:trPr>
          <w:trHeight w:val="135"/>
        </w:trPr>
        <w:tc>
          <w:tcPr>
            <w:tcW w:w="33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20E721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Human TRAP1</w:t>
            </w:r>
          </w:p>
          <w:p w14:paraId="04967DF2" w14:textId="2DE70A51" w:rsidR="009D01CE" w:rsidRPr="00EA2C04" w:rsidRDefault="009D01CE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(NCBI gene ID:</w:t>
            </w:r>
            <w:r w:rsidR="00A238D8" w:rsidRPr="00EA2C04">
              <w:rPr>
                <w:rFonts w:ascii="Times New Roman" w:hAnsi="Times New Roman" w:cs="Times New Roman"/>
                <w:sz w:val="20"/>
                <w:szCs w:val="20"/>
              </w:rPr>
              <w:t xml:space="preserve"> 10131</w:t>
            </w: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A4F4F" w14:textId="6B42636A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714B7D" w14:textId="12FE2405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CTCTGTGGAGACGGACATAGTC</w:t>
            </w:r>
          </w:p>
        </w:tc>
      </w:tr>
      <w:tr w:rsidR="00DC2E6F" w:rsidRPr="008510F3" w14:paraId="06008ECD" w14:textId="77777777" w:rsidTr="008510F3">
        <w:trPr>
          <w:trHeight w:val="134"/>
        </w:trPr>
        <w:tc>
          <w:tcPr>
            <w:tcW w:w="33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03CF53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56C35" w14:textId="6CECD669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50AEA" w14:textId="54113B15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CTCCTTCTCTGATAGGCACTCG</w:t>
            </w:r>
          </w:p>
        </w:tc>
      </w:tr>
      <w:tr w:rsidR="00DC2E6F" w:rsidRPr="008510F3" w14:paraId="48806856" w14:textId="77777777" w:rsidTr="008510F3">
        <w:trPr>
          <w:trHeight w:val="135"/>
        </w:trPr>
        <w:tc>
          <w:tcPr>
            <w:tcW w:w="33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F20EC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Human HSP90AB1</w:t>
            </w:r>
          </w:p>
          <w:p w14:paraId="2EF7E71D" w14:textId="7377DCDE" w:rsidR="009D01CE" w:rsidRPr="00EA2C04" w:rsidRDefault="009D01CE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(NCBI gene ID:</w:t>
            </w:r>
            <w:r w:rsidR="00A238D8" w:rsidRPr="00EA2C04">
              <w:rPr>
                <w:rFonts w:ascii="Times New Roman" w:hAnsi="Times New Roman" w:cs="Times New Roman"/>
                <w:sz w:val="20"/>
                <w:szCs w:val="20"/>
              </w:rPr>
              <w:t xml:space="preserve"> 3326</w:t>
            </w: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A1308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690F65" w14:textId="56182656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CTCTGTCAGAGTATGTTTCTCGC</w:t>
            </w:r>
          </w:p>
        </w:tc>
      </w:tr>
      <w:tr w:rsidR="00DC2E6F" w:rsidRPr="008510F3" w14:paraId="76BE5CCE" w14:textId="77777777" w:rsidTr="008510F3">
        <w:trPr>
          <w:trHeight w:val="134"/>
        </w:trPr>
        <w:tc>
          <w:tcPr>
            <w:tcW w:w="33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2F927F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13D127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B95CB" w14:textId="0B422467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GTTTCCGCACTCGCTCCACAAA</w:t>
            </w:r>
          </w:p>
        </w:tc>
      </w:tr>
      <w:tr w:rsidR="00DC2E6F" w:rsidRPr="008510F3" w14:paraId="30F4B452" w14:textId="77777777" w:rsidTr="008510F3">
        <w:trPr>
          <w:trHeight w:val="135"/>
        </w:trPr>
        <w:tc>
          <w:tcPr>
            <w:tcW w:w="33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0EB48" w14:textId="246AB302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Human HSP90B1</w:t>
            </w:r>
          </w:p>
          <w:p w14:paraId="7FFB3B0A" w14:textId="3BCAE0AB" w:rsidR="009D01CE" w:rsidRPr="00EA2C04" w:rsidRDefault="009D01CE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(NCBI gene ID:</w:t>
            </w:r>
            <w:r w:rsidR="00A238D8" w:rsidRPr="00EA2C04">
              <w:rPr>
                <w:rFonts w:ascii="Times New Roman" w:hAnsi="Times New Roman" w:cs="Times New Roman"/>
                <w:sz w:val="20"/>
                <w:szCs w:val="20"/>
              </w:rPr>
              <w:t xml:space="preserve"> 7184</w:t>
            </w: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4DBF4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6FA15" w14:textId="20990484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GGAGAGTCGTGAAGCAGTTGAG</w:t>
            </w:r>
          </w:p>
        </w:tc>
      </w:tr>
      <w:tr w:rsidR="00DC2E6F" w:rsidRPr="008510F3" w14:paraId="31135721" w14:textId="77777777" w:rsidTr="008510F3">
        <w:trPr>
          <w:trHeight w:val="134"/>
        </w:trPr>
        <w:tc>
          <w:tcPr>
            <w:tcW w:w="33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68C93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BB4A1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D3411" w14:textId="79DFB36A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CCACCAAAGCACACGGAGATTC</w:t>
            </w:r>
          </w:p>
        </w:tc>
      </w:tr>
      <w:tr w:rsidR="00DC2E6F" w:rsidRPr="008510F3" w14:paraId="1E4E918A" w14:textId="77777777" w:rsidTr="008510F3">
        <w:trPr>
          <w:trHeight w:val="135"/>
        </w:trPr>
        <w:tc>
          <w:tcPr>
            <w:tcW w:w="33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14E0E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Human Hsp90AA1</w:t>
            </w:r>
          </w:p>
          <w:p w14:paraId="4E02567E" w14:textId="27CA095A" w:rsidR="009D01CE" w:rsidRPr="00EA2C04" w:rsidRDefault="009D01CE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(NCBI gene ID:</w:t>
            </w:r>
            <w:r w:rsidR="00A238D8" w:rsidRPr="00EA2C04">
              <w:rPr>
                <w:rFonts w:ascii="Times New Roman" w:hAnsi="Times New Roman" w:cs="Times New Roman"/>
                <w:sz w:val="20"/>
                <w:szCs w:val="20"/>
              </w:rPr>
              <w:t xml:space="preserve"> 3320</w:t>
            </w: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D00E1" w14:textId="15405BC2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7A129" w14:textId="3D972573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TCTGCCTCTGGTGATGAGATGG</w:t>
            </w:r>
          </w:p>
        </w:tc>
      </w:tr>
      <w:tr w:rsidR="00DC2E6F" w:rsidRPr="008510F3" w14:paraId="7084C78F" w14:textId="77777777" w:rsidTr="008510F3">
        <w:trPr>
          <w:trHeight w:val="134"/>
        </w:trPr>
        <w:tc>
          <w:tcPr>
            <w:tcW w:w="33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22756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BDDAA" w14:textId="44976335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3B147" w14:textId="047FDDF6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CGTTCCACAAAGGCTGAGTTAGC</w:t>
            </w:r>
          </w:p>
        </w:tc>
      </w:tr>
      <w:tr w:rsidR="00DC2E6F" w:rsidRPr="008510F3" w14:paraId="55C75D72" w14:textId="77777777" w:rsidTr="008510F3">
        <w:trPr>
          <w:trHeight w:val="135"/>
        </w:trPr>
        <w:tc>
          <w:tcPr>
            <w:tcW w:w="33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08F0D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Human TSLP</w:t>
            </w:r>
          </w:p>
          <w:p w14:paraId="62BA970F" w14:textId="299AA7DA" w:rsidR="009D01CE" w:rsidRPr="00EA2C04" w:rsidRDefault="009D01CE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(NCBI gene ID:</w:t>
            </w:r>
            <w:r w:rsidR="00A238D8" w:rsidRPr="00EA2C04">
              <w:rPr>
                <w:rFonts w:ascii="Times New Roman" w:hAnsi="Times New Roman" w:cs="Times New Roman"/>
                <w:sz w:val="20"/>
                <w:szCs w:val="20"/>
              </w:rPr>
              <w:t xml:space="preserve"> 85480</w:t>
            </w: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42163B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BB1F9" w14:textId="78073CFB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TATCTGGTGCCCAGGCTATTCG</w:t>
            </w:r>
          </w:p>
        </w:tc>
      </w:tr>
      <w:tr w:rsidR="00DC2E6F" w:rsidRPr="008510F3" w14:paraId="29EA0971" w14:textId="77777777" w:rsidTr="008510F3">
        <w:trPr>
          <w:trHeight w:val="134"/>
        </w:trPr>
        <w:tc>
          <w:tcPr>
            <w:tcW w:w="33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58BCE6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39F44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1DA21" w14:textId="4C0DC979" w:rsidR="00DC2E6F" w:rsidRPr="00EA2C04" w:rsidRDefault="00DC2E6F" w:rsidP="00DC2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TGAAGCGACGCCACAATCCTTG</w:t>
            </w:r>
          </w:p>
        </w:tc>
      </w:tr>
      <w:tr w:rsidR="00DC2E6F" w:rsidRPr="008510F3" w14:paraId="4FF0AEE5" w14:textId="77777777" w:rsidTr="008510F3">
        <w:trPr>
          <w:trHeight w:val="135"/>
        </w:trPr>
        <w:tc>
          <w:tcPr>
            <w:tcW w:w="33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E35098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Human IL-33</w:t>
            </w:r>
          </w:p>
          <w:p w14:paraId="19741D21" w14:textId="0A8A4F54" w:rsidR="009D01CE" w:rsidRPr="00EA2C04" w:rsidRDefault="009D01CE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(NCBI gene ID:</w:t>
            </w:r>
            <w:r w:rsidR="00A238D8" w:rsidRPr="00EA2C04">
              <w:rPr>
                <w:rFonts w:ascii="Times New Roman" w:hAnsi="Times New Roman" w:cs="Times New Roman"/>
                <w:sz w:val="20"/>
                <w:szCs w:val="20"/>
              </w:rPr>
              <w:t xml:space="preserve"> 90865</w:t>
            </w: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E3DD4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6A263" w14:textId="394AF4BC" w:rsidR="00DC2E6F" w:rsidRPr="00EA2C04" w:rsidRDefault="00DC2E6F" w:rsidP="00F804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GCCTGTCAACAGCAGTCTACTG</w:t>
            </w:r>
          </w:p>
        </w:tc>
      </w:tr>
      <w:tr w:rsidR="00DC2E6F" w:rsidRPr="008510F3" w14:paraId="6CE72187" w14:textId="77777777" w:rsidTr="0085545D">
        <w:trPr>
          <w:trHeight w:val="134"/>
        </w:trPr>
        <w:tc>
          <w:tcPr>
            <w:tcW w:w="33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72557D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46957F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1F0FE" w14:textId="464452DB" w:rsidR="00DC2E6F" w:rsidRPr="00EA2C04" w:rsidRDefault="00DC2E6F" w:rsidP="00F804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TGTGCTTAGAGAAGCAAGATACTC</w:t>
            </w:r>
          </w:p>
        </w:tc>
      </w:tr>
      <w:tr w:rsidR="00DC2E6F" w:rsidRPr="008510F3" w14:paraId="13B77F13" w14:textId="77777777" w:rsidTr="008510F3">
        <w:trPr>
          <w:trHeight w:val="135"/>
        </w:trPr>
        <w:tc>
          <w:tcPr>
            <w:tcW w:w="33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0C1DD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Human FLG</w:t>
            </w:r>
          </w:p>
          <w:p w14:paraId="79FE2F8D" w14:textId="48674922" w:rsidR="009D01CE" w:rsidRPr="00EA2C04" w:rsidRDefault="009D01CE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(NCBI gene ID:</w:t>
            </w:r>
            <w:r w:rsidR="00A238D8" w:rsidRPr="00EA2C04">
              <w:rPr>
                <w:rFonts w:ascii="Times New Roman" w:hAnsi="Times New Roman" w:cs="Times New Roman"/>
                <w:sz w:val="20"/>
                <w:szCs w:val="20"/>
              </w:rPr>
              <w:t xml:space="preserve"> 2312</w:t>
            </w: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329A3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11DF9" w14:textId="10C9342E" w:rsidR="00DC2E6F" w:rsidRPr="00EA2C04" w:rsidRDefault="00DC2E6F" w:rsidP="00F804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GCTGAAGGAACTTCTGGAAAAGG</w:t>
            </w:r>
          </w:p>
        </w:tc>
      </w:tr>
      <w:tr w:rsidR="00DC2E6F" w:rsidRPr="008510F3" w14:paraId="4606EF2B" w14:textId="77777777" w:rsidTr="0085545D">
        <w:trPr>
          <w:trHeight w:val="134"/>
        </w:trPr>
        <w:tc>
          <w:tcPr>
            <w:tcW w:w="33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2B66D" w14:textId="77777777" w:rsidR="00DC2E6F" w:rsidRPr="00EA2C04" w:rsidRDefault="00DC2E6F" w:rsidP="00F8044C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D21C0" w14:textId="77777777" w:rsidR="00DC2E6F" w:rsidRPr="00EA2C04" w:rsidRDefault="00DC2E6F" w:rsidP="008510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4BEC3" w14:textId="3621DAD3" w:rsidR="00DC2E6F" w:rsidRPr="00EA2C04" w:rsidRDefault="00DC2E6F" w:rsidP="00F804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C04">
              <w:rPr>
                <w:rFonts w:ascii="Times New Roman" w:hAnsi="Times New Roman" w:cs="Times New Roman"/>
                <w:sz w:val="20"/>
                <w:szCs w:val="20"/>
              </w:rPr>
              <w:t>GTTGTGGTCTATATCCAAGTGATC</w:t>
            </w:r>
          </w:p>
        </w:tc>
      </w:tr>
    </w:tbl>
    <w:p w14:paraId="59FF5C98" w14:textId="5B63A3BB" w:rsidR="000F6D8C" w:rsidRPr="0085545D" w:rsidRDefault="00DC2E6F" w:rsidP="0085545D">
      <w:pPr>
        <w:spacing w:before="4" w:after="4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C2E6F">
        <w:rPr>
          <w:rFonts w:ascii="Times New Roman" w:hAnsi="Times New Roman" w:cs="Times New Roman"/>
          <w:color w:val="000000"/>
          <w:sz w:val="24"/>
          <w:szCs w:val="24"/>
        </w:rPr>
        <w:t>NCBI, National Center for Biotechnology Technology</w:t>
      </w:r>
      <w:r w:rsidR="0085545D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sectPr w:rsidR="000F6D8C" w:rsidRPr="0085545D" w:rsidSect="005F17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FD3502"/>
    <w:multiLevelType w:val="hybridMultilevel"/>
    <w:tmpl w:val="8CB480D2"/>
    <w:lvl w:ilvl="0" w:tplc="0C62802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82900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5F8"/>
    <w:rsid w:val="00011E93"/>
    <w:rsid w:val="000A6350"/>
    <w:rsid w:val="000D1F48"/>
    <w:rsid w:val="000F6D8C"/>
    <w:rsid w:val="00133143"/>
    <w:rsid w:val="001627ED"/>
    <w:rsid w:val="00287441"/>
    <w:rsid w:val="002A63E1"/>
    <w:rsid w:val="002D39FC"/>
    <w:rsid w:val="002E0927"/>
    <w:rsid w:val="00334C74"/>
    <w:rsid w:val="00364002"/>
    <w:rsid w:val="00400364"/>
    <w:rsid w:val="00430B16"/>
    <w:rsid w:val="00473AAA"/>
    <w:rsid w:val="004F0398"/>
    <w:rsid w:val="004F1EF2"/>
    <w:rsid w:val="00501582"/>
    <w:rsid w:val="00503920"/>
    <w:rsid w:val="00545170"/>
    <w:rsid w:val="0055466B"/>
    <w:rsid w:val="0059164D"/>
    <w:rsid w:val="005C27B4"/>
    <w:rsid w:val="005C6C64"/>
    <w:rsid w:val="005E232A"/>
    <w:rsid w:val="005F175C"/>
    <w:rsid w:val="00664782"/>
    <w:rsid w:val="006C51B7"/>
    <w:rsid w:val="00753D2B"/>
    <w:rsid w:val="007622B7"/>
    <w:rsid w:val="0080543A"/>
    <w:rsid w:val="00814683"/>
    <w:rsid w:val="0083032C"/>
    <w:rsid w:val="00835433"/>
    <w:rsid w:val="008415BF"/>
    <w:rsid w:val="008510F3"/>
    <w:rsid w:val="008540E5"/>
    <w:rsid w:val="0085545D"/>
    <w:rsid w:val="008F15F8"/>
    <w:rsid w:val="0092244E"/>
    <w:rsid w:val="009351E5"/>
    <w:rsid w:val="00981C62"/>
    <w:rsid w:val="00990954"/>
    <w:rsid w:val="00992303"/>
    <w:rsid w:val="009C6147"/>
    <w:rsid w:val="009D01CE"/>
    <w:rsid w:val="00A238D8"/>
    <w:rsid w:val="00A44A7B"/>
    <w:rsid w:val="00AA2743"/>
    <w:rsid w:val="00B161EE"/>
    <w:rsid w:val="00B61DD8"/>
    <w:rsid w:val="00B81CCE"/>
    <w:rsid w:val="00BF2B07"/>
    <w:rsid w:val="00C03796"/>
    <w:rsid w:val="00C4501C"/>
    <w:rsid w:val="00C82B8A"/>
    <w:rsid w:val="00CA40F2"/>
    <w:rsid w:val="00D32749"/>
    <w:rsid w:val="00D7652F"/>
    <w:rsid w:val="00D9161A"/>
    <w:rsid w:val="00DC2E6F"/>
    <w:rsid w:val="00DC792E"/>
    <w:rsid w:val="00DE493A"/>
    <w:rsid w:val="00E00C94"/>
    <w:rsid w:val="00E04C83"/>
    <w:rsid w:val="00E11FBC"/>
    <w:rsid w:val="00EA2C04"/>
    <w:rsid w:val="00EB133C"/>
    <w:rsid w:val="00F41DAB"/>
    <w:rsid w:val="00F82350"/>
    <w:rsid w:val="00FB5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123917"/>
  <w15:chartTrackingRefBased/>
  <w15:docId w15:val="{1252D99F-F2D1-4BCD-B6E6-A65BD0CF2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61DD8"/>
  </w:style>
  <w:style w:type="paragraph" w:styleId="Nagwek1">
    <w:name w:val="heading 1"/>
    <w:basedOn w:val="Normalny"/>
    <w:next w:val="Normalny"/>
    <w:link w:val="Nagwek1Znak"/>
    <w:uiPriority w:val="9"/>
    <w:qFormat/>
    <w:rsid w:val="008F15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8F15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8F15F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8F15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8F15F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8F15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8F15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8F15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8F15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8F15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8F15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8F15F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8F15F8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8F15F8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8F15F8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8F15F8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8F15F8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8F15F8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8F15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8F15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8F15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8F15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8F15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8F15F8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8F15F8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8F15F8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8F15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8F15F8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8F15F8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753D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9224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53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57</Words>
  <Characters>694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Sitko</dc:creator>
  <cp:keywords/>
  <dc:description/>
  <cp:lastModifiedBy>Stefan Tukaj</cp:lastModifiedBy>
  <cp:revision>4</cp:revision>
  <dcterms:created xsi:type="dcterms:W3CDTF">2025-03-29T19:45:00Z</dcterms:created>
  <dcterms:modified xsi:type="dcterms:W3CDTF">2025-04-07T11:08:00Z</dcterms:modified>
</cp:coreProperties>
</file>